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B45EA" w14:textId="77777777" w:rsidR="00E413DC" w:rsidRDefault="00E413DC" w:rsidP="00E413DC">
      <w:pPr>
        <w:pStyle w:val="NoSpacing"/>
        <w:jc w:val="center"/>
      </w:pPr>
      <w:r>
        <w:t>The relationship between psychophysical body categorization performance</w:t>
      </w:r>
      <w:r w:rsidRPr="00177B65">
        <w:t xml:space="preserve"> </w:t>
      </w:r>
    </w:p>
    <w:p w14:paraId="4905E18C" w14:textId="77777777" w:rsidR="00E413DC" w:rsidRPr="00177B65" w:rsidRDefault="00E413DC" w:rsidP="00E413DC">
      <w:pPr>
        <w:pStyle w:val="NoSpacing"/>
        <w:jc w:val="center"/>
      </w:pPr>
      <w:r>
        <w:t>and m</w:t>
      </w:r>
      <w:r w:rsidRPr="00177B65">
        <w:t xml:space="preserve">ale </w:t>
      </w:r>
      <w:r>
        <w:t>b</w:t>
      </w:r>
      <w:r w:rsidRPr="00177B65">
        <w:t xml:space="preserve">ody </w:t>
      </w:r>
      <w:r>
        <w:t>d</w:t>
      </w:r>
      <w:r w:rsidRPr="00177B65">
        <w:t>issatisfaction</w:t>
      </w:r>
    </w:p>
    <w:p w14:paraId="01AA92E7" w14:textId="77777777" w:rsidR="00E413DC" w:rsidRPr="00177B65" w:rsidRDefault="00E413DC" w:rsidP="00E413DC">
      <w:pPr>
        <w:pStyle w:val="NoSpacing"/>
        <w:jc w:val="both"/>
      </w:pPr>
    </w:p>
    <w:p w14:paraId="07D24FA2" w14:textId="3715F8AA" w:rsidR="00E413DC" w:rsidRPr="00E413DC" w:rsidRDefault="00E413DC" w:rsidP="00E413DC">
      <w:pPr>
        <w:pStyle w:val="NoSpacing"/>
        <w:jc w:val="center"/>
        <w:rPr>
          <w:b/>
        </w:rPr>
      </w:pPr>
      <w:r w:rsidRPr="00E413DC">
        <w:rPr>
          <w:b/>
        </w:rPr>
        <w:t xml:space="preserve">Supplementary </w:t>
      </w:r>
      <w:bookmarkStart w:id="0" w:name="_GoBack"/>
      <w:bookmarkEnd w:id="0"/>
      <w:r w:rsidRPr="00E413DC">
        <w:rPr>
          <w:b/>
        </w:rPr>
        <w:t>Material</w:t>
      </w:r>
    </w:p>
    <w:p w14:paraId="4C599C2B" w14:textId="24C8F763" w:rsidR="00E413DC" w:rsidRDefault="00E413DC" w:rsidP="00E413DC">
      <w:pPr>
        <w:pStyle w:val="NoSpacing"/>
        <w:jc w:val="center"/>
      </w:pPr>
    </w:p>
    <w:p w14:paraId="4CC75BAB" w14:textId="77777777" w:rsidR="00E413DC" w:rsidRPr="00177B65" w:rsidRDefault="00E413DC" w:rsidP="00E413DC">
      <w:pPr>
        <w:pStyle w:val="NoSpacing"/>
        <w:jc w:val="center"/>
      </w:pPr>
    </w:p>
    <w:p w14:paraId="2A45B7AC" w14:textId="77777777" w:rsidR="00E413DC" w:rsidRPr="00177B65" w:rsidRDefault="00E413DC" w:rsidP="00E413DC">
      <w:pPr>
        <w:pStyle w:val="NoSpacing"/>
        <w:jc w:val="both"/>
        <w:rPr>
          <w:b/>
        </w:rPr>
      </w:pPr>
      <w:r w:rsidRPr="00177B65">
        <w:rPr>
          <w:b/>
        </w:rPr>
        <w:t>Daniel Talbot, Evelyn Smith, and John Cass</w:t>
      </w:r>
    </w:p>
    <w:p w14:paraId="4FA40655" w14:textId="77777777" w:rsidR="00E413DC" w:rsidRPr="00177B65" w:rsidRDefault="00E413DC" w:rsidP="00E413DC">
      <w:pPr>
        <w:pStyle w:val="NoSpacing"/>
        <w:jc w:val="both"/>
      </w:pPr>
      <w:r w:rsidRPr="00177B65">
        <w:t xml:space="preserve">School of Social Sciences and Psychology, Western Sydney University, Bullecourt Ave, </w:t>
      </w:r>
      <w:proofErr w:type="spellStart"/>
      <w:r w:rsidRPr="00177B65">
        <w:t>Milperra</w:t>
      </w:r>
      <w:proofErr w:type="spellEnd"/>
      <w:r w:rsidRPr="00177B65">
        <w:t>, Australia. 2214</w:t>
      </w:r>
    </w:p>
    <w:p w14:paraId="6293D90F" w14:textId="77777777" w:rsidR="00E413DC" w:rsidRPr="00177B65" w:rsidRDefault="00E413DC" w:rsidP="00E413DC">
      <w:pPr>
        <w:pStyle w:val="NoSpacing"/>
        <w:jc w:val="both"/>
      </w:pPr>
    </w:p>
    <w:p w14:paraId="5CFB0571" w14:textId="77777777" w:rsidR="00E413DC" w:rsidRPr="00177B65" w:rsidRDefault="00E413DC" w:rsidP="00E413DC">
      <w:pPr>
        <w:pStyle w:val="NoSpacing"/>
        <w:jc w:val="both"/>
        <w:rPr>
          <w:b/>
        </w:rPr>
      </w:pPr>
      <w:r w:rsidRPr="00177B65">
        <w:rPr>
          <w:b/>
        </w:rPr>
        <w:t>Corresponding author:</w:t>
      </w:r>
    </w:p>
    <w:p w14:paraId="250C9698" w14:textId="77777777" w:rsidR="00E413DC" w:rsidRPr="00177B65" w:rsidRDefault="00E413DC" w:rsidP="00E413DC">
      <w:pPr>
        <w:pStyle w:val="NoSpacing"/>
        <w:jc w:val="both"/>
      </w:pPr>
      <w:r>
        <w:t>Daniel Talbot</w:t>
      </w:r>
    </w:p>
    <w:p w14:paraId="6EFA1730" w14:textId="77777777" w:rsidR="00E413DC" w:rsidRPr="00177B65" w:rsidRDefault="00E413DC" w:rsidP="00E413DC">
      <w:pPr>
        <w:pStyle w:val="NoSpacing"/>
        <w:jc w:val="both"/>
      </w:pPr>
      <w:r>
        <w:t>Email: d.talbot</w:t>
      </w:r>
      <w:r w:rsidRPr="00177B65">
        <w:t xml:space="preserve">@westernsydney.edu.au </w:t>
      </w:r>
    </w:p>
    <w:p w14:paraId="0B5881B4" w14:textId="77777777" w:rsidR="00E413DC" w:rsidRPr="00177B65" w:rsidRDefault="00E413DC" w:rsidP="00E413DC">
      <w:pPr>
        <w:pStyle w:val="NoSpacing"/>
        <w:jc w:val="both"/>
      </w:pPr>
      <w:r w:rsidRPr="00177B65">
        <w:t>Phone: +61 4</w:t>
      </w:r>
      <w:r>
        <w:t>22857844</w:t>
      </w:r>
    </w:p>
    <w:tbl>
      <w:tblPr>
        <w:tblStyle w:val="APAReport"/>
        <w:tblpPr w:leftFromText="180" w:rightFromText="180" w:horzAnchor="margin" w:tblpY="504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E413DC" w14:paraId="54E9D103" w14:textId="77777777" w:rsidTr="00062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24179C8" w14:textId="77777777" w:rsidR="00E413DC" w:rsidRDefault="00E413DC" w:rsidP="000622F7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6A37BEA6" wp14:editId="7799C96F">
                  <wp:extent cx="3800475" cy="4276725"/>
                  <wp:effectExtent l="0" t="0" r="9525" b="952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E413DC" w14:paraId="03AEF69E" w14:textId="77777777" w:rsidTr="000622F7">
        <w:tc>
          <w:tcPr>
            <w:tcW w:w="9360" w:type="dxa"/>
          </w:tcPr>
          <w:p w14:paraId="29043489" w14:textId="77777777" w:rsidR="00E413DC" w:rsidRDefault="00E413DC" w:rsidP="000622F7">
            <w:pPr>
              <w:rPr>
                <w:i/>
              </w:rPr>
            </w:pPr>
          </w:p>
          <w:p w14:paraId="21603A72" w14:textId="77777777" w:rsidR="00E413DC" w:rsidRDefault="00E413DC" w:rsidP="000622F7">
            <w:r w:rsidRPr="00D44DBE">
              <w:rPr>
                <w:i/>
              </w:rPr>
              <w:t>Figure 1.</w:t>
            </w:r>
            <w:r>
              <w:t xml:space="preserve"> Correlation between Muscular JND and EDE-Q Weight Concern.</w:t>
            </w:r>
          </w:p>
        </w:tc>
      </w:tr>
    </w:tbl>
    <w:p w14:paraId="5D749434" w14:textId="77777777" w:rsidR="00E81978" w:rsidRDefault="00E81978" w:rsidP="00D44DBE">
      <w:pPr>
        <w:ind w:firstLine="0"/>
      </w:pP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44DBE" w14:paraId="64B4C717" w14:textId="77777777" w:rsidTr="00B23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C668979" w14:textId="77777777" w:rsidR="00D44DBE" w:rsidRDefault="00D44DBE" w:rsidP="00D44DBE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73C68B93" wp14:editId="22E57E5D">
                  <wp:extent cx="4257675" cy="4267200"/>
                  <wp:effectExtent l="0" t="0" r="9525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D44DBE" w14:paraId="1182B09F" w14:textId="77777777" w:rsidTr="00B238B3">
        <w:tc>
          <w:tcPr>
            <w:tcW w:w="9360" w:type="dxa"/>
          </w:tcPr>
          <w:p w14:paraId="064698EC" w14:textId="77777777" w:rsidR="00B238B3" w:rsidRDefault="00B238B3" w:rsidP="00DF6D71">
            <w:pPr>
              <w:rPr>
                <w:i/>
              </w:rPr>
            </w:pPr>
          </w:p>
          <w:p w14:paraId="5D6547DC" w14:textId="77777777" w:rsidR="00D44DBE" w:rsidRDefault="00D44DBE" w:rsidP="00DF6D71">
            <w:r>
              <w:rPr>
                <w:i/>
              </w:rPr>
              <w:t>Figure 2</w:t>
            </w:r>
            <w:r w:rsidRPr="00D44DBE">
              <w:rPr>
                <w:i/>
              </w:rPr>
              <w:t>.</w:t>
            </w:r>
            <w:r>
              <w:t xml:space="preserve"> Correlation between </w:t>
            </w:r>
            <w:r w:rsidR="00DF6D71">
              <w:t>Body Fat</w:t>
            </w:r>
            <w:r>
              <w:t xml:space="preserve"> RT and MBAS Body Dissatisfaction.</w:t>
            </w:r>
          </w:p>
        </w:tc>
      </w:tr>
    </w:tbl>
    <w:p w14:paraId="5DBE743D" w14:textId="77777777" w:rsidR="00D44DBE" w:rsidRDefault="00D44DBE" w:rsidP="00D44DBE">
      <w:pPr>
        <w:ind w:firstLine="0"/>
      </w:pPr>
    </w:p>
    <w:p w14:paraId="6E7E3601" w14:textId="77777777" w:rsidR="00DF6D71" w:rsidRDefault="00DF6D71" w:rsidP="00D44DBE">
      <w:pPr>
        <w:ind w:firstLine="0"/>
      </w:pP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F6D71" w14:paraId="1767AFC2" w14:textId="77777777" w:rsidTr="00856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AEAA923" w14:textId="77777777" w:rsidR="00DF6D71" w:rsidRDefault="00DF6D71" w:rsidP="00DF6D71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592D8848" wp14:editId="42D20B79">
                  <wp:extent cx="4467225" cy="4238625"/>
                  <wp:effectExtent l="0" t="0" r="9525" b="952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DF6D71" w14:paraId="5953F11E" w14:textId="77777777" w:rsidTr="00856B4D">
        <w:tc>
          <w:tcPr>
            <w:tcW w:w="9360" w:type="dxa"/>
          </w:tcPr>
          <w:p w14:paraId="7FCE6BAE" w14:textId="77777777" w:rsidR="00B238B3" w:rsidRDefault="00B238B3" w:rsidP="00DF6D71">
            <w:pPr>
              <w:rPr>
                <w:i/>
              </w:rPr>
            </w:pPr>
          </w:p>
          <w:p w14:paraId="2D05F9FC" w14:textId="77777777" w:rsidR="00DF6D71" w:rsidRDefault="00DF6D71" w:rsidP="00DF6D71">
            <w:r>
              <w:rPr>
                <w:i/>
              </w:rPr>
              <w:t>Figure 3</w:t>
            </w:r>
            <w:r w:rsidRPr="00D44DBE">
              <w:rPr>
                <w:i/>
              </w:rPr>
              <w:t>.</w:t>
            </w:r>
            <w:r>
              <w:t xml:space="preserve"> Correlation between Body Fat RT and EDE-Q Eating Concern.</w:t>
            </w:r>
          </w:p>
        </w:tc>
      </w:tr>
    </w:tbl>
    <w:p w14:paraId="0455EB10" w14:textId="77777777" w:rsidR="00DF6D71" w:rsidRDefault="00DF6D71" w:rsidP="00D44DBE">
      <w:pPr>
        <w:ind w:firstLine="0"/>
      </w:pP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A7626F" w14:paraId="566CD581" w14:textId="77777777" w:rsidTr="00856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F276C26" w14:textId="77777777" w:rsidR="00A7626F" w:rsidRDefault="00A7626F" w:rsidP="00A7626F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0F0EE838" wp14:editId="49EF55DB">
                  <wp:extent cx="3810000" cy="4019550"/>
                  <wp:effectExtent l="0" t="0" r="0" b="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A7626F" w14:paraId="2D6AFF56" w14:textId="77777777" w:rsidTr="00856B4D">
        <w:tc>
          <w:tcPr>
            <w:tcW w:w="9360" w:type="dxa"/>
          </w:tcPr>
          <w:p w14:paraId="28479EB1" w14:textId="77777777" w:rsidR="00856B4D" w:rsidRDefault="00856B4D" w:rsidP="00D44DBE">
            <w:pPr>
              <w:rPr>
                <w:i/>
              </w:rPr>
            </w:pPr>
          </w:p>
          <w:p w14:paraId="5E9FA432" w14:textId="77777777" w:rsidR="00A7626F" w:rsidRDefault="00A7626F" w:rsidP="00D44DBE">
            <w:r>
              <w:rPr>
                <w:i/>
              </w:rPr>
              <w:t>Figure 4</w:t>
            </w:r>
            <w:r w:rsidRPr="00D44DBE">
              <w:rPr>
                <w:i/>
              </w:rPr>
              <w:t>.</w:t>
            </w:r>
            <w:r>
              <w:t xml:space="preserve"> Correlation between Body Fat RT and EDE-Q Shape Concern.</w:t>
            </w:r>
          </w:p>
        </w:tc>
      </w:tr>
    </w:tbl>
    <w:p w14:paraId="7CD252AA" w14:textId="77777777" w:rsidR="00DF6D71" w:rsidRDefault="00DF6D71" w:rsidP="00D44DBE">
      <w:pPr>
        <w:ind w:firstLine="0"/>
      </w:pPr>
    </w:p>
    <w:p w14:paraId="2BBA4E74" w14:textId="77777777" w:rsidR="00DF6D71" w:rsidRDefault="00DF6D71" w:rsidP="00D44DBE">
      <w:pPr>
        <w:ind w:firstLine="0"/>
      </w:pP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86DB3" w14:paraId="004F4F97" w14:textId="77777777" w:rsidTr="00066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5607403" w14:textId="77777777" w:rsidR="00286DB3" w:rsidRDefault="00286DB3" w:rsidP="00066F8B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7DBD7E28" wp14:editId="699DCF4C">
                  <wp:extent cx="4276725" cy="3981450"/>
                  <wp:effectExtent l="0" t="0" r="9525" b="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286DB3" w14:paraId="68770467" w14:textId="77777777" w:rsidTr="00066F8B">
        <w:tc>
          <w:tcPr>
            <w:tcW w:w="9360" w:type="dxa"/>
          </w:tcPr>
          <w:p w14:paraId="7DAD05AE" w14:textId="77777777" w:rsidR="00286DB3" w:rsidRDefault="00286DB3" w:rsidP="00D44DBE">
            <w:pPr>
              <w:rPr>
                <w:i/>
              </w:rPr>
            </w:pPr>
          </w:p>
          <w:p w14:paraId="71BFDC65" w14:textId="77777777" w:rsidR="00286DB3" w:rsidRDefault="00286DB3" w:rsidP="00D44DBE">
            <w:r>
              <w:rPr>
                <w:i/>
              </w:rPr>
              <w:t>Figure 5</w:t>
            </w:r>
            <w:r w:rsidRPr="00D44DBE">
              <w:rPr>
                <w:i/>
              </w:rPr>
              <w:t>.</w:t>
            </w:r>
            <w:r>
              <w:t xml:space="preserve"> Correlation between Body Fat RT and EDE-Q</w:t>
            </w:r>
            <w:r w:rsidR="00A0410A">
              <w:t xml:space="preserve"> Weight</w:t>
            </w:r>
            <w:r>
              <w:t xml:space="preserve"> Concern.</w:t>
            </w:r>
          </w:p>
        </w:tc>
      </w:tr>
    </w:tbl>
    <w:p w14:paraId="38F0CB0B" w14:textId="77777777" w:rsidR="00286DB3" w:rsidRDefault="00286DB3" w:rsidP="00D44DBE">
      <w:pPr>
        <w:ind w:firstLine="0"/>
      </w:pPr>
    </w:p>
    <w:p w14:paraId="08AA46DB" w14:textId="77777777" w:rsidR="00611722" w:rsidRDefault="00611722" w:rsidP="00D44DBE">
      <w:pPr>
        <w:ind w:firstLine="0"/>
      </w:pP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11722" w14:paraId="7AFC2332" w14:textId="77777777" w:rsidTr="00CC5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76CFB94" w14:textId="77777777" w:rsidR="00611722" w:rsidRDefault="00611722" w:rsidP="00611722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66267FBB" wp14:editId="6DFF2310">
                  <wp:extent cx="4533900" cy="4000500"/>
                  <wp:effectExtent l="0" t="0" r="0" b="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611722" w14:paraId="37521FFC" w14:textId="77777777" w:rsidTr="00CC511F">
        <w:tc>
          <w:tcPr>
            <w:tcW w:w="9360" w:type="dxa"/>
          </w:tcPr>
          <w:p w14:paraId="35DF2B7A" w14:textId="77777777" w:rsidR="00CC511F" w:rsidRDefault="00CC511F" w:rsidP="00CC511F">
            <w:pPr>
              <w:rPr>
                <w:i/>
              </w:rPr>
            </w:pPr>
          </w:p>
          <w:p w14:paraId="4D93B9F7" w14:textId="77777777" w:rsidR="00611722" w:rsidRDefault="00611722" w:rsidP="00CC511F">
            <w:r>
              <w:rPr>
                <w:i/>
              </w:rPr>
              <w:t>Figure 6</w:t>
            </w:r>
            <w:r w:rsidRPr="00D44DBE">
              <w:rPr>
                <w:i/>
              </w:rPr>
              <w:t>.</w:t>
            </w:r>
            <w:r>
              <w:t xml:space="preserve"> Correlation between </w:t>
            </w:r>
            <w:r w:rsidR="00CC511F">
              <w:t>PSE Muscularity and VBSM Perceived Muscularity.</w:t>
            </w:r>
            <w:r>
              <w:t xml:space="preserve"> </w:t>
            </w:r>
          </w:p>
        </w:tc>
      </w:tr>
    </w:tbl>
    <w:p w14:paraId="64A1C58F" w14:textId="77777777" w:rsidR="00611722" w:rsidRDefault="00611722" w:rsidP="00D44DBE">
      <w:pPr>
        <w:ind w:firstLine="0"/>
      </w:pPr>
    </w:p>
    <w:p w14:paraId="2D24F5F0" w14:textId="77777777" w:rsidR="008C4DDB" w:rsidRDefault="008C4DDB" w:rsidP="00D44DBE">
      <w:pPr>
        <w:ind w:firstLine="0"/>
      </w:pPr>
    </w:p>
    <w:p w14:paraId="7DFBBCBE" w14:textId="77777777" w:rsidR="009A28E9" w:rsidRDefault="009A28E9" w:rsidP="00D44DBE">
      <w:pPr>
        <w:ind w:firstLine="0"/>
      </w:pP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8C4DDB" w14:paraId="2AB72693" w14:textId="77777777" w:rsidTr="007D3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D84CCF2" w14:textId="77777777" w:rsidR="008C4DDB" w:rsidRDefault="008C4DDB" w:rsidP="008C4DDB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6FF11FDC" wp14:editId="10602F4A">
                  <wp:extent cx="3781425" cy="4038600"/>
                  <wp:effectExtent l="0" t="0" r="9525" b="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8C4DDB" w14:paraId="2AA2F077" w14:textId="77777777" w:rsidTr="007D3DFE">
        <w:tc>
          <w:tcPr>
            <w:tcW w:w="9360" w:type="dxa"/>
          </w:tcPr>
          <w:p w14:paraId="4F4F93E4" w14:textId="77777777" w:rsidR="00FD73EF" w:rsidRDefault="00FD73EF" w:rsidP="008C4DDB">
            <w:pPr>
              <w:rPr>
                <w:i/>
              </w:rPr>
            </w:pPr>
          </w:p>
          <w:p w14:paraId="3AE97E66" w14:textId="77777777" w:rsidR="008C4DDB" w:rsidRDefault="008C4DDB" w:rsidP="008C4DDB">
            <w:r>
              <w:rPr>
                <w:i/>
              </w:rPr>
              <w:t>Figure 7</w:t>
            </w:r>
            <w:r w:rsidRPr="00D44DBE">
              <w:rPr>
                <w:i/>
              </w:rPr>
              <w:t>.</w:t>
            </w:r>
            <w:r>
              <w:t xml:space="preserve"> Correlation between PSE Muscularity and VBSM Desired Muscularity.</w:t>
            </w:r>
          </w:p>
        </w:tc>
      </w:tr>
    </w:tbl>
    <w:p w14:paraId="47EFBDCD" w14:textId="77777777" w:rsidR="008C4DDB" w:rsidRDefault="008C4DDB" w:rsidP="00D44DBE">
      <w:pPr>
        <w:ind w:firstLine="0"/>
      </w:pP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8C4DDB" w14:paraId="6F29548D" w14:textId="77777777" w:rsidTr="007D3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35140A1" w14:textId="77777777" w:rsidR="008C4DDB" w:rsidRDefault="008C4DDB" w:rsidP="008C4DDB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5502E0CE" wp14:editId="6A771E24">
                  <wp:extent cx="4305300" cy="4029075"/>
                  <wp:effectExtent l="0" t="0" r="0" b="952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8C4DDB" w14:paraId="3D1EA636" w14:textId="77777777" w:rsidTr="007D3DFE">
        <w:tc>
          <w:tcPr>
            <w:tcW w:w="9360" w:type="dxa"/>
          </w:tcPr>
          <w:p w14:paraId="1F9D8CED" w14:textId="77777777" w:rsidR="00FD73EF" w:rsidRDefault="00FD73EF" w:rsidP="008C4DDB">
            <w:pPr>
              <w:rPr>
                <w:i/>
              </w:rPr>
            </w:pPr>
          </w:p>
          <w:p w14:paraId="7A34228E" w14:textId="77777777" w:rsidR="008C4DDB" w:rsidRDefault="008C4DDB" w:rsidP="008C4DDB">
            <w:r>
              <w:rPr>
                <w:i/>
              </w:rPr>
              <w:t>Figure 8</w:t>
            </w:r>
            <w:r w:rsidRPr="00D44DBE">
              <w:rPr>
                <w:i/>
              </w:rPr>
              <w:t>.</w:t>
            </w:r>
            <w:r>
              <w:t xml:space="preserve"> Correlation between PSE Muscularity and VBSM Average Muscularity.</w:t>
            </w:r>
          </w:p>
        </w:tc>
      </w:tr>
    </w:tbl>
    <w:p w14:paraId="5BDB2C93" w14:textId="77777777" w:rsidR="008C4DDB" w:rsidRDefault="008C4DDB" w:rsidP="00D44DBE">
      <w:pPr>
        <w:ind w:firstLine="0"/>
      </w:pPr>
    </w:p>
    <w:p w14:paraId="0249DDC5" w14:textId="77777777" w:rsidR="008C4DDB" w:rsidRDefault="008C4DDB" w:rsidP="00D44DBE">
      <w:pPr>
        <w:ind w:firstLine="0"/>
      </w:pPr>
    </w:p>
    <w:p w14:paraId="66CD844A" w14:textId="77777777" w:rsidR="00C8375F" w:rsidRDefault="00C8375F" w:rsidP="00D44DBE">
      <w:pPr>
        <w:ind w:firstLine="0"/>
      </w:pPr>
    </w:p>
    <w:p w14:paraId="7558EDCA" w14:textId="77777777" w:rsidR="00C8375F" w:rsidRDefault="00C8375F" w:rsidP="00D44DBE">
      <w:pPr>
        <w:ind w:firstLine="0"/>
      </w:pPr>
    </w:p>
    <w:p w14:paraId="6FA7463B" w14:textId="77777777" w:rsidR="00C8375F" w:rsidRDefault="00C8375F" w:rsidP="00D44DBE">
      <w:pPr>
        <w:ind w:firstLine="0"/>
      </w:pP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8375F" w14:paraId="119DE000" w14:textId="77777777" w:rsidTr="00C83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F3E3C57" w14:textId="77777777" w:rsidR="00C8375F" w:rsidRDefault="00C8375F" w:rsidP="00C8375F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76CC4D13" wp14:editId="16B5D7BA">
                  <wp:extent cx="4572000" cy="4000500"/>
                  <wp:effectExtent l="0" t="0" r="0" b="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C8375F" w14:paraId="19BA2643" w14:textId="77777777" w:rsidTr="00C8375F">
        <w:tc>
          <w:tcPr>
            <w:tcW w:w="9360" w:type="dxa"/>
          </w:tcPr>
          <w:p w14:paraId="70A7265B" w14:textId="77777777" w:rsidR="00C8375F" w:rsidRDefault="00C8375F" w:rsidP="00D44DBE">
            <w:pPr>
              <w:rPr>
                <w:i/>
              </w:rPr>
            </w:pPr>
          </w:p>
          <w:p w14:paraId="57776067" w14:textId="77777777" w:rsidR="00C8375F" w:rsidRDefault="00C8375F" w:rsidP="00D44DBE">
            <w:r>
              <w:rPr>
                <w:i/>
              </w:rPr>
              <w:t>Figure 9</w:t>
            </w:r>
            <w:r w:rsidRPr="00D44DBE">
              <w:rPr>
                <w:i/>
              </w:rPr>
              <w:t>.</w:t>
            </w:r>
            <w:r>
              <w:t xml:space="preserve"> Correlation between JND Muscularity and VBSM Average Muscularity.</w:t>
            </w:r>
          </w:p>
        </w:tc>
      </w:tr>
    </w:tbl>
    <w:p w14:paraId="155A9FD3" w14:textId="77777777" w:rsidR="00C8375F" w:rsidRDefault="00C8375F" w:rsidP="00D44DBE">
      <w:pPr>
        <w:ind w:firstLine="0"/>
      </w:pPr>
    </w:p>
    <w:p w14:paraId="50B22011" w14:textId="77777777" w:rsidR="00C8375F" w:rsidRDefault="00C8375F" w:rsidP="00D44DBE">
      <w:pPr>
        <w:ind w:firstLine="0"/>
      </w:pPr>
    </w:p>
    <w:p w14:paraId="5C8511C7" w14:textId="77777777" w:rsidR="00C8375F" w:rsidRDefault="00C8375F" w:rsidP="00D44DBE">
      <w:pPr>
        <w:ind w:firstLine="0"/>
      </w:pPr>
    </w:p>
    <w:tbl>
      <w:tblPr>
        <w:tblStyle w:val="APARepor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C0DC6" w14:paraId="61E22AD9" w14:textId="77777777" w:rsidTr="00CC0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807E4D1" w14:textId="77777777" w:rsidR="00CC0DC6" w:rsidRDefault="00CC0DC6" w:rsidP="00CC0DC6">
            <w:pPr>
              <w:jc w:val="center"/>
            </w:pPr>
            <w:r>
              <w:rPr>
                <w:noProof/>
                <w:lang w:val="en-AU" w:eastAsia="en-AU"/>
              </w:rPr>
              <w:lastRenderedPageBreak/>
              <w:drawing>
                <wp:inline distT="0" distB="0" distL="0" distR="0" wp14:anchorId="5921BDEE" wp14:editId="7E80389C">
                  <wp:extent cx="3762375" cy="4048125"/>
                  <wp:effectExtent l="0" t="0" r="9525" b="952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CC0DC6" w14:paraId="12E952CE" w14:textId="77777777" w:rsidTr="00CC0DC6">
        <w:tc>
          <w:tcPr>
            <w:tcW w:w="9360" w:type="dxa"/>
          </w:tcPr>
          <w:p w14:paraId="3C92A9AA" w14:textId="77777777" w:rsidR="00120976" w:rsidRDefault="00120976" w:rsidP="00CC0DC6">
            <w:pPr>
              <w:rPr>
                <w:i/>
              </w:rPr>
            </w:pPr>
          </w:p>
          <w:p w14:paraId="6183A8A3" w14:textId="77777777" w:rsidR="00CC0DC6" w:rsidRDefault="00D15BDC" w:rsidP="00CC0DC6">
            <w:r>
              <w:rPr>
                <w:i/>
              </w:rPr>
              <w:t>Figure 10</w:t>
            </w:r>
            <w:r w:rsidR="00CC0DC6" w:rsidRPr="00D44DBE">
              <w:rPr>
                <w:i/>
              </w:rPr>
              <w:t>.</w:t>
            </w:r>
            <w:r w:rsidR="00CC0DC6">
              <w:t xml:space="preserve"> Correlation between PSE Body Fat and VBSM Average Body Fat.</w:t>
            </w:r>
          </w:p>
        </w:tc>
      </w:tr>
    </w:tbl>
    <w:p w14:paraId="1C1A574B" w14:textId="77777777" w:rsidR="00C8375F" w:rsidRPr="00D44DBE" w:rsidRDefault="00C8375F" w:rsidP="00D44DBE">
      <w:pPr>
        <w:ind w:firstLine="0"/>
      </w:pPr>
    </w:p>
    <w:sectPr w:rsidR="00C8375F" w:rsidRPr="00D44DBE">
      <w:headerReference w:type="default" r:id="rId19"/>
      <w:headerReference w:type="first" r:id="rId20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2D5ED" w14:textId="77777777" w:rsidR="00E256D1" w:rsidRDefault="00E256D1">
      <w:pPr>
        <w:spacing w:line="240" w:lineRule="auto"/>
      </w:pPr>
      <w:r>
        <w:separator/>
      </w:r>
    </w:p>
    <w:p w14:paraId="75359520" w14:textId="77777777" w:rsidR="00E256D1" w:rsidRDefault="00E256D1"/>
  </w:endnote>
  <w:endnote w:type="continuationSeparator" w:id="0">
    <w:p w14:paraId="5293D852" w14:textId="77777777" w:rsidR="00E256D1" w:rsidRDefault="00E256D1">
      <w:pPr>
        <w:spacing w:line="240" w:lineRule="auto"/>
      </w:pPr>
      <w:r>
        <w:continuationSeparator/>
      </w:r>
    </w:p>
    <w:p w14:paraId="0CDEA526" w14:textId="77777777" w:rsidR="00E256D1" w:rsidRDefault="00E256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B6816" w14:textId="77777777" w:rsidR="00E256D1" w:rsidRDefault="00E256D1">
      <w:pPr>
        <w:spacing w:line="240" w:lineRule="auto"/>
      </w:pPr>
      <w:r>
        <w:separator/>
      </w:r>
    </w:p>
    <w:p w14:paraId="7EF50308" w14:textId="77777777" w:rsidR="00E256D1" w:rsidRDefault="00E256D1"/>
  </w:footnote>
  <w:footnote w:type="continuationSeparator" w:id="0">
    <w:p w14:paraId="5A7B993E" w14:textId="77777777" w:rsidR="00E256D1" w:rsidRDefault="00E256D1">
      <w:pPr>
        <w:spacing w:line="240" w:lineRule="auto"/>
      </w:pPr>
      <w:r>
        <w:continuationSeparator/>
      </w:r>
    </w:p>
    <w:p w14:paraId="52B2D203" w14:textId="77777777" w:rsidR="00E256D1" w:rsidRDefault="00E256D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93AF4" w14:textId="77777777" w:rsidR="00E81978" w:rsidRDefault="00E256D1">
    <w:pPr>
      <w:pStyle w:val="Header"/>
    </w:pPr>
    <w:sdt>
      <w:sdtPr>
        <w:rPr>
          <w:caps/>
        </w:rPr>
        <w:alias w:val="Running head"/>
        <w:tag w:val=""/>
        <w:id w:val="12739865"/>
        <w:placeholder>
          <w:docPart w:val="8E773CC15992477B9A1C07B22DEDFAE7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/>
      <w:sdtContent>
        <w:r w:rsidR="00CE04D1" w:rsidRPr="00CE04D1">
          <w:rPr>
            <w:caps/>
          </w:rPr>
          <w:t>SUPPLEMENTARY MATERIA</w:t>
        </w:r>
        <w:r w:rsidR="00CE04D1">
          <w:rPr>
            <w:caps/>
          </w:rPr>
          <w:t>l</w:t>
        </w:r>
      </w:sdtContent>
    </w:sdt>
    <w:r w:rsidR="005D3A03">
      <w:rPr>
        <w:rStyle w:val="Strong"/>
      </w:rPr>
      <w:ptab w:relativeTo="margin" w:alignment="right" w:leader="none"/>
    </w:r>
    <w:r w:rsidR="005D3A03">
      <w:rPr>
        <w:rStyle w:val="Strong"/>
      </w:rPr>
      <w:fldChar w:fldCharType="begin"/>
    </w:r>
    <w:r w:rsidR="005D3A03">
      <w:rPr>
        <w:rStyle w:val="Strong"/>
      </w:rPr>
      <w:instrText xml:space="preserve"> PAGE   \* MERGEFORMAT </w:instrText>
    </w:r>
    <w:r w:rsidR="005D3A03">
      <w:rPr>
        <w:rStyle w:val="Strong"/>
      </w:rPr>
      <w:fldChar w:fldCharType="separate"/>
    </w:r>
    <w:r w:rsidR="00120976">
      <w:rPr>
        <w:rStyle w:val="Strong"/>
        <w:noProof/>
      </w:rPr>
      <w:t>10</w:t>
    </w:r>
    <w:r w:rsidR="005D3A03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7C075" w14:textId="77777777" w:rsidR="00E81978" w:rsidRDefault="00D44DBE">
    <w:pPr>
      <w:pStyle w:val="Header"/>
      <w:rPr>
        <w:rStyle w:val="Strong"/>
      </w:rPr>
    </w:pPr>
    <w:r>
      <w:rPr>
        <w:rStyle w:val="Strong"/>
      </w:rPr>
      <w:t>SUPPLEMENTARY MATERIAL</w:t>
    </w:r>
    <w:r w:rsidR="005D3A03">
      <w:rPr>
        <w:rStyle w:val="Strong"/>
      </w:rPr>
      <w:ptab w:relativeTo="margin" w:alignment="right" w:leader="none"/>
    </w:r>
    <w:r w:rsidR="005D3A03">
      <w:rPr>
        <w:rStyle w:val="Strong"/>
      </w:rPr>
      <w:fldChar w:fldCharType="begin"/>
    </w:r>
    <w:r w:rsidR="005D3A03">
      <w:rPr>
        <w:rStyle w:val="Strong"/>
      </w:rPr>
      <w:instrText xml:space="preserve"> PAGE   \* MERGEFORMAT </w:instrText>
    </w:r>
    <w:r w:rsidR="005D3A03">
      <w:rPr>
        <w:rStyle w:val="Strong"/>
      </w:rPr>
      <w:fldChar w:fldCharType="separate"/>
    </w:r>
    <w:r w:rsidR="00CC0DC6">
      <w:rPr>
        <w:rStyle w:val="Strong"/>
        <w:noProof/>
      </w:rPr>
      <w:t>1</w:t>
    </w:r>
    <w:r w:rsidR="005D3A03"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11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DBE"/>
    <w:rsid w:val="00066F8B"/>
    <w:rsid w:val="000D3F41"/>
    <w:rsid w:val="00120976"/>
    <w:rsid w:val="00286DB3"/>
    <w:rsid w:val="00355DCA"/>
    <w:rsid w:val="00551A02"/>
    <w:rsid w:val="005534FA"/>
    <w:rsid w:val="005D3A03"/>
    <w:rsid w:val="00611722"/>
    <w:rsid w:val="007D3DFE"/>
    <w:rsid w:val="008002C0"/>
    <w:rsid w:val="00856B4D"/>
    <w:rsid w:val="008C4DDB"/>
    <w:rsid w:val="008C5323"/>
    <w:rsid w:val="008E6726"/>
    <w:rsid w:val="009A28E9"/>
    <w:rsid w:val="009A6A3B"/>
    <w:rsid w:val="00A0410A"/>
    <w:rsid w:val="00A7626F"/>
    <w:rsid w:val="00B238B3"/>
    <w:rsid w:val="00B823AA"/>
    <w:rsid w:val="00BA45DB"/>
    <w:rsid w:val="00BF4184"/>
    <w:rsid w:val="00C0601E"/>
    <w:rsid w:val="00C31D30"/>
    <w:rsid w:val="00C8375F"/>
    <w:rsid w:val="00CC0DC6"/>
    <w:rsid w:val="00CC511F"/>
    <w:rsid w:val="00CD6E39"/>
    <w:rsid w:val="00CE04D1"/>
    <w:rsid w:val="00CF6E91"/>
    <w:rsid w:val="00D15BDC"/>
    <w:rsid w:val="00D44DBE"/>
    <w:rsid w:val="00D85B68"/>
    <w:rsid w:val="00DF6D71"/>
    <w:rsid w:val="00E256D1"/>
    <w:rsid w:val="00E413DC"/>
    <w:rsid w:val="00E6004D"/>
    <w:rsid w:val="00E81978"/>
    <w:rsid w:val="00F379B7"/>
    <w:rsid w:val="00F525FA"/>
    <w:rsid w:val="00FD73EF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92714"/>
  <w15:chartTrackingRefBased/>
  <w15:docId w15:val="{0DD3F4C9-12D5-4D38-A154-EC13E259B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link w:val="NoSpacingChar"/>
    <w:uiPriority w:val="1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customStyle="1" w:styleId="NoSpacingChar">
    <w:name w:val="No Spacing Char"/>
    <w:basedOn w:val="DefaultParagraphFont"/>
    <w:link w:val="NoSpacing"/>
    <w:uiPriority w:val="1"/>
    <w:rsid w:val="00E41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customXml" Target="../customXml/item2.xml"/><Relationship Id="rId16" Type="http://schemas.openxmlformats.org/officeDocument/2006/relationships/chart" Target="charts/chart8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23" Type="http://schemas.openxmlformats.org/officeDocument/2006/relationships/theme" Target="theme/theme1.xml"/><Relationship Id="rId10" Type="http://schemas.openxmlformats.org/officeDocument/2006/relationships/chart" Target="charts/chart2.xml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nie\AppData\Roaming\Microsoft\Templates\APA%20style%20report%20(6th%20edition)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0941573\Dropbox\PhD\Writing\PAPER%202%20An%20Investigation%20into%20Body%20Categorization%20PSE%20and\Submission%20to%20Nature%20Scientific%20Reports\Reviewer%20Response\Scatter%20Plot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0.4</c:v>
              </c:pt>
              <c:pt idx="1">
                <c:v>0</c:v>
              </c:pt>
              <c:pt idx="2">
                <c:v>0.2</c:v>
              </c:pt>
              <c:pt idx="3">
                <c:v>1.2</c:v>
              </c:pt>
              <c:pt idx="4">
                <c:v>4.5999999999999996</c:v>
              </c:pt>
              <c:pt idx="5">
                <c:v>0.2</c:v>
              </c:pt>
              <c:pt idx="6">
                <c:v>2.6</c:v>
              </c:pt>
              <c:pt idx="7">
                <c:v>4</c:v>
              </c:pt>
              <c:pt idx="8">
                <c:v>1</c:v>
              </c:pt>
              <c:pt idx="9">
                <c:v>1.4</c:v>
              </c:pt>
              <c:pt idx="10">
                <c:v>2.4</c:v>
              </c:pt>
              <c:pt idx="11">
                <c:v>2.8</c:v>
              </c:pt>
              <c:pt idx="12">
                <c:v>0.8</c:v>
              </c:pt>
              <c:pt idx="13">
                <c:v>1.8</c:v>
              </c:pt>
              <c:pt idx="14">
                <c:v>1.6</c:v>
              </c:pt>
              <c:pt idx="15">
                <c:v>0.4</c:v>
              </c:pt>
              <c:pt idx="16">
                <c:v>2.4</c:v>
              </c:pt>
              <c:pt idx="17">
                <c:v>0.8</c:v>
              </c:pt>
              <c:pt idx="18">
                <c:v>0.6</c:v>
              </c:pt>
              <c:pt idx="19">
                <c:v>3.6</c:v>
              </c:pt>
              <c:pt idx="20">
                <c:v>1.8</c:v>
              </c:pt>
              <c:pt idx="21">
                <c:v>1.2</c:v>
              </c:pt>
              <c:pt idx="22">
                <c:v>3.6</c:v>
              </c:pt>
              <c:pt idx="23">
                <c:v>2.2000000000000002</c:v>
              </c:pt>
              <c:pt idx="24">
                <c:v>0.2</c:v>
              </c:pt>
              <c:pt idx="25">
                <c:v>0.8</c:v>
              </c:pt>
              <c:pt idx="26">
                <c:v>4.4000000000000004</c:v>
              </c:pt>
              <c:pt idx="27">
                <c:v>0.6</c:v>
              </c:pt>
              <c:pt idx="28">
                <c:v>0</c:v>
              </c:pt>
              <c:pt idx="29">
                <c:v>2</c:v>
              </c:pt>
              <c:pt idx="30">
                <c:v>3.8</c:v>
              </c:pt>
              <c:pt idx="31">
                <c:v>0</c:v>
              </c:pt>
              <c:pt idx="32">
                <c:v>1.6</c:v>
              </c:pt>
              <c:pt idx="33">
                <c:v>1</c:v>
              </c:pt>
              <c:pt idx="34">
                <c:v>0.4</c:v>
              </c:pt>
              <c:pt idx="35">
                <c:v>2</c:v>
              </c:pt>
              <c:pt idx="36">
                <c:v>0.4</c:v>
              </c:pt>
              <c:pt idx="37">
                <c:v>0</c:v>
              </c:pt>
              <c:pt idx="38">
                <c:v>1.2</c:v>
              </c:pt>
              <c:pt idx="39">
                <c:v>2</c:v>
              </c:pt>
              <c:pt idx="40">
                <c:v>0</c:v>
              </c:pt>
              <c:pt idx="41">
                <c:v>1.6</c:v>
              </c:pt>
              <c:pt idx="42">
                <c:v>0.6</c:v>
              </c:pt>
              <c:pt idx="43">
                <c:v>1.6</c:v>
              </c:pt>
              <c:pt idx="44">
                <c:v>0.2</c:v>
              </c:pt>
              <c:pt idx="45">
                <c:v>0.4</c:v>
              </c:pt>
              <c:pt idx="46">
                <c:v>0.2</c:v>
              </c:pt>
              <c:pt idx="47">
                <c:v>1.4</c:v>
              </c:pt>
              <c:pt idx="48">
                <c:v>2.8</c:v>
              </c:pt>
              <c:pt idx="49">
                <c:v>2.2000000000000002</c:v>
              </c:pt>
              <c:pt idx="50">
                <c:v>2</c:v>
              </c:pt>
              <c:pt idx="51">
                <c:v>1.6</c:v>
              </c:pt>
              <c:pt idx="52">
                <c:v>0</c:v>
              </c:pt>
              <c:pt idx="53">
                <c:v>3.6</c:v>
              </c:pt>
              <c:pt idx="54">
                <c:v>2.6</c:v>
              </c:pt>
              <c:pt idx="55">
                <c:v>0</c:v>
              </c:pt>
              <c:pt idx="56">
                <c:v>1.8</c:v>
              </c:pt>
              <c:pt idx="57">
                <c:v>1.2</c:v>
              </c:pt>
              <c:pt idx="58">
                <c:v>0.2</c:v>
              </c:pt>
              <c:pt idx="59">
                <c:v>1</c:v>
              </c:pt>
              <c:pt idx="60">
                <c:v>3.4</c:v>
              </c:pt>
              <c:pt idx="61">
                <c:v>2.2000000000000002</c:v>
              </c:pt>
              <c:pt idx="62">
                <c:v>3.8</c:v>
              </c:pt>
              <c:pt idx="63">
                <c:v>2.8</c:v>
              </c:pt>
              <c:pt idx="64">
                <c:v>0.4</c:v>
              </c:pt>
              <c:pt idx="65">
                <c:v>2</c:v>
              </c:pt>
              <c:pt idx="66">
                <c:v>0.4</c:v>
              </c:pt>
              <c:pt idx="67">
                <c:v>0.4</c:v>
              </c:pt>
              <c:pt idx="68">
                <c:v>3.2</c:v>
              </c:pt>
              <c:pt idx="69">
                <c:v>0.8</c:v>
              </c:pt>
              <c:pt idx="70">
                <c:v>2.2000000000000002</c:v>
              </c:pt>
              <c:pt idx="71">
                <c:v>2</c:v>
              </c:pt>
              <c:pt idx="72">
                <c:v>0.8</c:v>
              </c:pt>
              <c:pt idx="73">
                <c:v>0.4</c:v>
              </c:pt>
              <c:pt idx="74">
                <c:v>1.6</c:v>
              </c:pt>
              <c:pt idx="75">
                <c:v>1</c:v>
              </c:pt>
              <c:pt idx="76">
                <c:v>0.4</c:v>
              </c:pt>
              <c:pt idx="77">
                <c:v>1.4</c:v>
              </c:pt>
              <c:pt idx="78">
                <c:v>1.6</c:v>
              </c:pt>
              <c:pt idx="79">
                <c:v>1</c:v>
              </c:pt>
              <c:pt idx="80">
                <c:v>1.6</c:v>
              </c:pt>
            </c:numLit>
          </c:xVal>
          <c:yVal>
            <c:numLit>
              <c:formatCode>0.00</c:formatCode>
              <c:ptCount val="81"/>
              <c:pt idx="0">
                <c:v>6.0824999999999996</c:v>
              </c:pt>
              <c:pt idx="1">
                <c:v>8.2698</c:v>
              </c:pt>
              <c:pt idx="2">
                <c:v>11.6091</c:v>
              </c:pt>
              <c:pt idx="3">
                <c:v>13.7196</c:v>
              </c:pt>
              <c:pt idx="4">
                <c:v>21.433700000000002</c:v>
              </c:pt>
              <c:pt idx="5">
                <c:v>13.5808</c:v>
              </c:pt>
              <c:pt idx="6">
                <c:v>11.707599999999999</c:v>
              </c:pt>
              <c:pt idx="7">
                <c:v>10.237399999999999</c:v>
              </c:pt>
              <c:pt idx="8">
                <c:v>12.103899999999999</c:v>
              </c:pt>
              <c:pt idx="9">
                <c:v>11.5245</c:v>
              </c:pt>
              <c:pt idx="10">
                <c:v>11.3933</c:v>
              </c:pt>
              <c:pt idx="11">
                <c:v>6.5670000000000002</c:v>
              </c:pt>
              <c:pt idx="12">
                <c:v>9.3155999999999999</c:v>
              </c:pt>
              <c:pt idx="13">
                <c:v>11.6867</c:v>
              </c:pt>
              <c:pt idx="14">
                <c:v>10.0616</c:v>
              </c:pt>
              <c:pt idx="15">
                <c:v>8.4672999999999998</c:v>
              </c:pt>
              <c:pt idx="16">
                <c:v>13.272600000000001</c:v>
              </c:pt>
              <c:pt idx="17">
                <c:v>17.4757</c:v>
              </c:pt>
              <c:pt idx="18">
                <c:v>8.3894000000000002</c:v>
              </c:pt>
              <c:pt idx="19">
                <c:v>13.8466</c:v>
              </c:pt>
              <c:pt idx="20">
                <c:v>12.149800000000001</c:v>
              </c:pt>
              <c:pt idx="21">
                <c:v>12.8001</c:v>
              </c:pt>
              <c:pt idx="22">
                <c:v>31.0639</c:v>
              </c:pt>
              <c:pt idx="23">
                <c:v>10.610200000000001</c:v>
              </c:pt>
              <c:pt idx="24">
                <c:v>6.8654999999999999</c:v>
              </c:pt>
              <c:pt idx="25">
                <c:v>13.219200000000001</c:v>
              </c:pt>
              <c:pt idx="26">
                <c:v>13.713200000000001</c:v>
              </c:pt>
              <c:pt idx="27">
                <c:v>8.3435000000000006</c:v>
              </c:pt>
              <c:pt idx="28">
                <c:v>13.334099999999999</c:v>
              </c:pt>
              <c:pt idx="29">
                <c:v>10.3726</c:v>
              </c:pt>
              <c:pt idx="30">
                <c:v>12.219200000000001</c:v>
              </c:pt>
              <c:pt idx="31">
                <c:v>19.440300000000001</c:v>
              </c:pt>
              <c:pt idx="32">
                <c:v>12.602499999999999</c:v>
              </c:pt>
              <c:pt idx="33">
                <c:v>13.7591</c:v>
              </c:pt>
              <c:pt idx="34">
                <c:v>10.040699999999999</c:v>
              </c:pt>
              <c:pt idx="35">
                <c:v>9.3762000000000008</c:v>
              </c:pt>
              <c:pt idx="36">
                <c:v>8.0861999999999998</c:v>
              </c:pt>
              <c:pt idx="37">
                <c:v>1.8280000000000001</c:v>
              </c:pt>
              <c:pt idx="38">
                <c:v>11.2102</c:v>
              </c:pt>
              <c:pt idx="39">
                <c:v>18.809899999999999</c:v>
              </c:pt>
              <c:pt idx="40">
                <c:v>12.7027</c:v>
              </c:pt>
              <c:pt idx="41">
                <c:v>19.475000000000001</c:v>
              </c:pt>
              <c:pt idx="42">
                <c:v>15.508800000000001</c:v>
              </c:pt>
              <c:pt idx="43">
                <c:v>15.966799999999999</c:v>
              </c:pt>
              <c:pt idx="44">
                <c:v>9.4332999999999991</c:v>
              </c:pt>
              <c:pt idx="45">
                <c:v>12.4312</c:v>
              </c:pt>
              <c:pt idx="46">
                <c:v>16.991700000000002</c:v>
              </c:pt>
              <c:pt idx="47">
                <c:v>18.453600000000002</c:v>
              </c:pt>
              <c:pt idx="48">
                <c:v>13.354799999999999</c:v>
              </c:pt>
              <c:pt idx="49">
                <c:v>7.7064000000000004</c:v>
              </c:pt>
              <c:pt idx="50">
                <c:v>13.731299999999999</c:v>
              </c:pt>
              <c:pt idx="51">
                <c:v>7.0819999999999999</c:v>
              </c:pt>
              <c:pt idx="52">
                <c:v>5.9606000000000003</c:v>
              </c:pt>
              <c:pt idx="53">
                <c:v>11.6785</c:v>
              </c:pt>
              <c:pt idx="54">
                <c:v>13.862</c:v>
              </c:pt>
              <c:pt idx="55">
                <c:v>11.806800000000001</c:v>
              </c:pt>
              <c:pt idx="56">
                <c:v>16.923100000000002</c:v>
              </c:pt>
              <c:pt idx="57">
                <c:v>12.700900000000001</c:v>
              </c:pt>
              <c:pt idx="58">
                <c:v>17.637499999999999</c:v>
              </c:pt>
              <c:pt idx="59">
                <c:v>13.345000000000001</c:v>
              </c:pt>
              <c:pt idx="60">
                <c:v>12.2568</c:v>
              </c:pt>
              <c:pt idx="61">
                <c:v>8.2887000000000004</c:v>
              </c:pt>
              <c:pt idx="62">
                <c:v>15.4384</c:v>
              </c:pt>
              <c:pt idx="63">
                <c:v>13.055099999999999</c:v>
              </c:pt>
              <c:pt idx="64">
                <c:v>8.3352000000000004</c:v>
              </c:pt>
              <c:pt idx="65">
                <c:v>16.404299999999999</c:v>
              </c:pt>
              <c:pt idx="66">
                <c:v>8.4722000000000008</c:v>
              </c:pt>
              <c:pt idx="67">
                <c:v>11.2874</c:v>
              </c:pt>
              <c:pt idx="68">
                <c:v>21.406400000000001</c:v>
              </c:pt>
              <c:pt idx="69">
                <c:v>11.358700000000001</c:v>
              </c:pt>
              <c:pt idx="70">
                <c:v>17.605599999999999</c:v>
              </c:pt>
              <c:pt idx="71">
                <c:v>13.5868</c:v>
              </c:pt>
              <c:pt idx="72">
                <c:v>13.6365</c:v>
              </c:pt>
              <c:pt idx="73">
                <c:v>7.0820999999999996</c:v>
              </c:pt>
              <c:pt idx="74">
                <c:v>1.794</c:v>
              </c:pt>
              <c:pt idx="75">
                <c:v>10.037599999999999</c:v>
              </c:pt>
              <c:pt idx="76">
                <c:v>22.495100000000001</c:v>
              </c:pt>
              <c:pt idx="77">
                <c:v>19.839600000000001</c:v>
              </c:pt>
              <c:pt idx="78">
                <c:v>12.111599999999999</c:v>
              </c:pt>
              <c:pt idx="79">
                <c:v>12.920299999999999</c:v>
              </c:pt>
              <c:pt idx="80">
                <c:v>26.85699999999999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3248-49BC-8E33-F7444F539B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ight CONCER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USCULAR JN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24</c:v>
              </c:pt>
              <c:pt idx="1">
                <c:v>36</c:v>
              </c:pt>
              <c:pt idx="2">
                <c:v>16</c:v>
              </c:pt>
              <c:pt idx="3">
                <c:v>20</c:v>
              </c:pt>
              <c:pt idx="4">
                <c:v>12</c:v>
              </c:pt>
              <c:pt idx="5">
                <c:v>20</c:v>
              </c:pt>
              <c:pt idx="6">
                <c:v>20</c:v>
              </c:pt>
              <c:pt idx="7">
                <c:v>28</c:v>
              </c:pt>
              <c:pt idx="8">
                <c:v>24</c:v>
              </c:pt>
              <c:pt idx="9">
                <c:v>28</c:v>
              </c:pt>
              <c:pt idx="10">
                <c:v>28</c:v>
              </c:pt>
              <c:pt idx="11">
                <c:v>28</c:v>
              </c:pt>
              <c:pt idx="12">
                <c:v>16</c:v>
              </c:pt>
              <c:pt idx="13">
                <c:v>32</c:v>
              </c:pt>
              <c:pt idx="14">
                <c:v>20</c:v>
              </c:pt>
              <c:pt idx="15">
                <c:v>24</c:v>
              </c:pt>
              <c:pt idx="16">
                <c:v>24</c:v>
              </c:pt>
              <c:pt idx="17">
                <c:v>24</c:v>
              </c:pt>
              <c:pt idx="18">
                <c:v>20</c:v>
              </c:pt>
              <c:pt idx="19">
                <c:v>12</c:v>
              </c:pt>
              <c:pt idx="20">
                <c:v>20</c:v>
              </c:pt>
              <c:pt idx="21">
                <c:v>20</c:v>
              </c:pt>
              <c:pt idx="22">
                <c:v>24</c:v>
              </c:pt>
              <c:pt idx="23">
                <c:v>36</c:v>
              </c:pt>
              <c:pt idx="24">
                <c:v>32</c:v>
              </c:pt>
              <c:pt idx="25">
                <c:v>24</c:v>
              </c:pt>
              <c:pt idx="26">
                <c:v>20</c:v>
              </c:pt>
              <c:pt idx="27">
                <c:v>28</c:v>
              </c:pt>
              <c:pt idx="28">
                <c:v>28</c:v>
              </c:pt>
              <c:pt idx="29">
                <c:v>28</c:v>
              </c:pt>
              <c:pt idx="30">
                <c:v>20</c:v>
              </c:pt>
              <c:pt idx="31">
                <c:v>24</c:v>
              </c:pt>
              <c:pt idx="32">
                <c:v>24</c:v>
              </c:pt>
              <c:pt idx="33">
                <c:v>32</c:v>
              </c:pt>
              <c:pt idx="34">
                <c:v>28</c:v>
              </c:pt>
              <c:pt idx="35">
                <c:v>24</c:v>
              </c:pt>
              <c:pt idx="36">
                <c:v>20</c:v>
              </c:pt>
              <c:pt idx="37">
                <c:v>20</c:v>
              </c:pt>
              <c:pt idx="38">
                <c:v>32</c:v>
              </c:pt>
              <c:pt idx="39">
                <c:v>16</c:v>
              </c:pt>
              <c:pt idx="40">
                <c:v>20</c:v>
              </c:pt>
              <c:pt idx="41">
                <c:v>28</c:v>
              </c:pt>
              <c:pt idx="42">
                <c:v>20</c:v>
              </c:pt>
              <c:pt idx="43">
                <c:v>20</c:v>
              </c:pt>
              <c:pt idx="44">
                <c:v>20</c:v>
              </c:pt>
              <c:pt idx="45">
                <c:v>28</c:v>
              </c:pt>
              <c:pt idx="46">
                <c:v>20</c:v>
              </c:pt>
              <c:pt idx="47">
                <c:v>12</c:v>
              </c:pt>
              <c:pt idx="48">
                <c:v>24</c:v>
              </c:pt>
              <c:pt idx="49">
                <c:v>20</c:v>
              </c:pt>
              <c:pt idx="50">
                <c:v>16</c:v>
              </c:pt>
              <c:pt idx="51">
                <c:v>20</c:v>
              </c:pt>
              <c:pt idx="52">
                <c:v>20</c:v>
              </c:pt>
              <c:pt idx="53">
                <c:v>24</c:v>
              </c:pt>
              <c:pt idx="54">
                <c:v>20</c:v>
              </c:pt>
              <c:pt idx="55">
                <c:v>16</c:v>
              </c:pt>
              <c:pt idx="56">
                <c:v>28</c:v>
              </c:pt>
              <c:pt idx="57">
                <c:v>20</c:v>
              </c:pt>
              <c:pt idx="58">
                <c:v>24</c:v>
              </c:pt>
              <c:pt idx="59">
                <c:v>20</c:v>
              </c:pt>
              <c:pt idx="60">
                <c:v>24</c:v>
              </c:pt>
              <c:pt idx="61">
                <c:v>20</c:v>
              </c:pt>
              <c:pt idx="62">
                <c:v>28</c:v>
              </c:pt>
              <c:pt idx="63">
                <c:v>24</c:v>
              </c:pt>
              <c:pt idx="64">
                <c:v>16</c:v>
              </c:pt>
              <c:pt idx="65">
                <c:v>24</c:v>
              </c:pt>
              <c:pt idx="66">
                <c:v>16</c:v>
              </c:pt>
              <c:pt idx="67">
                <c:v>24</c:v>
              </c:pt>
              <c:pt idx="68">
                <c:v>12</c:v>
              </c:pt>
              <c:pt idx="69">
                <c:v>16</c:v>
              </c:pt>
              <c:pt idx="70">
                <c:v>24</c:v>
              </c:pt>
              <c:pt idx="71">
                <c:v>24</c:v>
              </c:pt>
              <c:pt idx="72">
                <c:v>28</c:v>
              </c:pt>
              <c:pt idx="73">
                <c:v>20</c:v>
              </c:pt>
              <c:pt idx="74">
                <c:v>20</c:v>
              </c:pt>
              <c:pt idx="75">
                <c:v>24</c:v>
              </c:pt>
              <c:pt idx="76">
                <c:v>24</c:v>
              </c:pt>
              <c:pt idx="77">
                <c:v>24</c:v>
              </c:pt>
              <c:pt idx="78">
                <c:v>20</c:v>
              </c:pt>
              <c:pt idx="79">
                <c:v>24</c:v>
              </c:pt>
              <c:pt idx="80">
                <c:v>28</c:v>
              </c:pt>
            </c:numLit>
          </c:xVal>
          <c:yVal>
            <c:numLit>
              <c:formatCode>0.00</c:formatCode>
              <c:ptCount val="81"/>
              <c:pt idx="0">
                <c:v>56.993899999999996</c:v>
              </c:pt>
              <c:pt idx="1">
                <c:v>89.852900000000005</c:v>
              </c:pt>
              <c:pt idx="2">
                <c:v>60.039499999999997</c:v>
              </c:pt>
              <c:pt idx="3">
                <c:v>62.229599999999998</c:v>
              </c:pt>
              <c:pt idx="4">
                <c:v>57.8078</c:v>
              </c:pt>
              <c:pt idx="5">
                <c:v>53.035600000000002</c:v>
              </c:pt>
              <c:pt idx="6">
                <c:v>59.52</c:v>
              </c:pt>
              <c:pt idx="7">
                <c:v>65.122</c:v>
              </c:pt>
              <c:pt idx="8">
                <c:v>70.789400000000001</c:v>
              </c:pt>
              <c:pt idx="9">
                <c:v>57.8733</c:v>
              </c:pt>
              <c:pt idx="10">
                <c:v>67.746300000000005</c:v>
              </c:pt>
              <c:pt idx="11">
                <c:v>73.696700000000007</c:v>
              </c:pt>
              <c:pt idx="12">
                <c:v>61.169199999999996</c:v>
              </c:pt>
              <c:pt idx="13">
                <c:v>68.224699999999999</c:v>
              </c:pt>
              <c:pt idx="14">
                <c:v>63.636499999999998</c:v>
              </c:pt>
              <c:pt idx="15">
                <c:v>55.794199999999996</c:v>
              </c:pt>
              <c:pt idx="16">
                <c:v>55.229700000000001</c:v>
              </c:pt>
              <c:pt idx="17">
                <c:v>72.787700000000001</c:v>
              </c:pt>
              <c:pt idx="18">
                <c:v>60.788699999999999</c:v>
              </c:pt>
              <c:pt idx="19">
                <c:v>57.689100000000003</c:v>
              </c:pt>
              <c:pt idx="20">
                <c:v>57.002800000000001</c:v>
              </c:pt>
              <c:pt idx="21">
                <c:v>58.268900000000002</c:v>
              </c:pt>
              <c:pt idx="22">
                <c:v>65.382199999999997</c:v>
              </c:pt>
              <c:pt idx="23">
                <c:v>69.9328</c:v>
              </c:pt>
              <c:pt idx="24">
                <c:v>72.124200000000002</c:v>
              </c:pt>
              <c:pt idx="25">
                <c:v>63.219700000000003</c:v>
              </c:pt>
              <c:pt idx="26">
                <c:v>58.1509</c:v>
              </c:pt>
              <c:pt idx="27">
                <c:v>59.898099999999999</c:v>
              </c:pt>
              <c:pt idx="28">
                <c:v>82.083200000000005</c:v>
              </c:pt>
              <c:pt idx="29">
                <c:v>65.970100000000002</c:v>
              </c:pt>
              <c:pt idx="30">
                <c:v>81.271000000000001</c:v>
              </c:pt>
              <c:pt idx="31">
                <c:v>61.872199999999999</c:v>
              </c:pt>
              <c:pt idx="32">
                <c:v>61.290300000000002</c:v>
              </c:pt>
              <c:pt idx="33">
                <c:v>61.263100000000001</c:v>
              </c:pt>
              <c:pt idx="34">
                <c:v>61.213099999999997</c:v>
              </c:pt>
              <c:pt idx="35">
                <c:v>71.314499999999995</c:v>
              </c:pt>
              <c:pt idx="36">
                <c:v>65.5137</c:v>
              </c:pt>
              <c:pt idx="37">
                <c:v>69.378299999999996</c:v>
              </c:pt>
              <c:pt idx="38">
                <c:v>60.154600000000002</c:v>
              </c:pt>
              <c:pt idx="39">
                <c:v>58.220399999999998</c:v>
              </c:pt>
              <c:pt idx="40">
                <c:v>70.4876</c:v>
              </c:pt>
              <c:pt idx="41">
                <c:v>79.669499999999999</c:v>
              </c:pt>
              <c:pt idx="42">
                <c:v>61.579799999999999</c:v>
              </c:pt>
              <c:pt idx="43">
                <c:v>54.314900000000002</c:v>
              </c:pt>
              <c:pt idx="44">
                <c:v>80.412199999999999</c:v>
              </c:pt>
              <c:pt idx="45">
                <c:v>59.2423</c:v>
              </c:pt>
              <c:pt idx="46">
                <c:v>60.444200000000002</c:v>
              </c:pt>
              <c:pt idx="47">
                <c:v>71.873599999999996</c:v>
              </c:pt>
              <c:pt idx="48">
                <c:v>72.214200000000005</c:v>
              </c:pt>
              <c:pt idx="49">
                <c:v>67.545100000000005</c:v>
              </c:pt>
              <c:pt idx="50">
                <c:v>51.060200000000002</c:v>
              </c:pt>
              <c:pt idx="51">
                <c:v>58.358400000000003</c:v>
              </c:pt>
              <c:pt idx="52">
                <c:v>59.6708</c:v>
              </c:pt>
              <c:pt idx="53">
                <c:v>62.630299999999998</c:v>
              </c:pt>
              <c:pt idx="54">
                <c:v>63.261299999999999</c:v>
              </c:pt>
              <c:pt idx="55">
                <c:v>64.267700000000005</c:v>
              </c:pt>
              <c:pt idx="56">
                <c:v>67.896199999999993</c:v>
              </c:pt>
              <c:pt idx="57">
                <c:v>60.429499999999997</c:v>
              </c:pt>
              <c:pt idx="58">
                <c:v>70.867699999999999</c:v>
              </c:pt>
              <c:pt idx="59">
                <c:v>66.1417</c:v>
              </c:pt>
              <c:pt idx="60">
                <c:v>60.566099999999999</c:v>
              </c:pt>
              <c:pt idx="61">
                <c:v>62.587899999999998</c:v>
              </c:pt>
              <c:pt idx="62">
                <c:v>79.343299999999999</c:v>
              </c:pt>
              <c:pt idx="63">
                <c:v>67.813900000000004</c:v>
              </c:pt>
              <c:pt idx="64">
                <c:v>60.676900000000003</c:v>
              </c:pt>
              <c:pt idx="65">
                <c:v>81.467600000000004</c:v>
              </c:pt>
              <c:pt idx="66">
                <c:v>60.875</c:v>
              </c:pt>
              <c:pt idx="67">
                <c:v>82.804599999999994</c:v>
              </c:pt>
              <c:pt idx="68">
                <c:v>50.657499999999999</c:v>
              </c:pt>
              <c:pt idx="69">
                <c:v>81.947000000000003</c:v>
              </c:pt>
              <c:pt idx="70">
                <c:v>64.841200000000001</c:v>
              </c:pt>
              <c:pt idx="71">
                <c:v>70.126800000000003</c:v>
              </c:pt>
              <c:pt idx="72">
                <c:v>74.313900000000004</c:v>
              </c:pt>
              <c:pt idx="73">
                <c:v>65.344499999999996</c:v>
              </c:pt>
              <c:pt idx="74">
                <c:v>64.040300000000002</c:v>
              </c:pt>
              <c:pt idx="75">
                <c:v>67.035700000000006</c:v>
              </c:pt>
              <c:pt idx="76">
                <c:v>58.767600000000002</c:v>
              </c:pt>
              <c:pt idx="77">
                <c:v>51.290399999999998</c:v>
              </c:pt>
              <c:pt idx="78">
                <c:v>73.051100000000005</c:v>
              </c:pt>
              <c:pt idx="79">
                <c:v>59.875999999999998</c:v>
              </c:pt>
              <c:pt idx="80">
                <c:v>72.88110000000000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CB1D-4B88-A596-2A45C67821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bsm body fat aver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SE</a:t>
                </a:r>
                <a:r>
                  <a:rPr lang="en-US" baseline="0"/>
                  <a:t> body fa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36</c:v>
              </c:pt>
              <c:pt idx="1">
                <c:v>27</c:v>
              </c:pt>
              <c:pt idx="2">
                <c:v>24</c:v>
              </c:pt>
              <c:pt idx="3">
                <c:v>39</c:v>
              </c:pt>
              <c:pt idx="4">
                <c:v>59</c:v>
              </c:pt>
              <c:pt idx="5">
                <c:v>26</c:v>
              </c:pt>
              <c:pt idx="6">
                <c:v>49</c:v>
              </c:pt>
              <c:pt idx="7">
                <c:v>58</c:v>
              </c:pt>
              <c:pt idx="8">
                <c:v>23</c:v>
              </c:pt>
              <c:pt idx="9">
                <c:v>42</c:v>
              </c:pt>
              <c:pt idx="10">
                <c:v>46</c:v>
              </c:pt>
              <c:pt idx="11">
                <c:v>54</c:v>
              </c:pt>
              <c:pt idx="12">
                <c:v>45</c:v>
              </c:pt>
              <c:pt idx="13">
                <c:v>42</c:v>
              </c:pt>
              <c:pt idx="14">
                <c:v>27</c:v>
              </c:pt>
              <c:pt idx="15">
                <c:v>27</c:v>
              </c:pt>
              <c:pt idx="16">
                <c:v>34</c:v>
              </c:pt>
              <c:pt idx="17">
                <c:v>40</c:v>
              </c:pt>
              <c:pt idx="18">
                <c:v>32</c:v>
              </c:pt>
              <c:pt idx="19">
                <c:v>40</c:v>
              </c:pt>
              <c:pt idx="20">
                <c:v>26</c:v>
              </c:pt>
              <c:pt idx="21">
                <c:v>47</c:v>
              </c:pt>
              <c:pt idx="22">
                <c:v>41</c:v>
              </c:pt>
              <c:pt idx="23">
                <c:v>36</c:v>
              </c:pt>
              <c:pt idx="24">
                <c:v>25</c:v>
              </c:pt>
              <c:pt idx="25">
                <c:v>26</c:v>
              </c:pt>
              <c:pt idx="26">
                <c:v>45</c:v>
              </c:pt>
              <c:pt idx="27">
                <c:v>27</c:v>
              </c:pt>
              <c:pt idx="28">
                <c:v>16</c:v>
              </c:pt>
              <c:pt idx="29">
                <c:v>51</c:v>
              </c:pt>
              <c:pt idx="30">
                <c:v>70</c:v>
              </c:pt>
              <c:pt idx="31">
                <c:v>21</c:v>
              </c:pt>
              <c:pt idx="32">
                <c:v>21</c:v>
              </c:pt>
              <c:pt idx="33">
                <c:v>47</c:v>
              </c:pt>
              <c:pt idx="34">
                <c:v>32</c:v>
              </c:pt>
              <c:pt idx="35">
                <c:v>57</c:v>
              </c:pt>
              <c:pt idx="36">
                <c:v>22</c:v>
              </c:pt>
              <c:pt idx="37">
                <c:v>17</c:v>
              </c:pt>
              <c:pt idx="38">
                <c:v>38</c:v>
              </c:pt>
              <c:pt idx="39">
                <c:v>59</c:v>
              </c:pt>
              <c:pt idx="40">
                <c:v>18</c:v>
              </c:pt>
              <c:pt idx="41">
                <c:v>27</c:v>
              </c:pt>
              <c:pt idx="42">
                <c:v>15</c:v>
              </c:pt>
              <c:pt idx="43">
                <c:v>30</c:v>
              </c:pt>
              <c:pt idx="44">
                <c:v>26</c:v>
              </c:pt>
              <c:pt idx="45">
                <c:v>31</c:v>
              </c:pt>
              <c:pt idx="46">
                <c:v>28</c:v>
              </c:pt>
              <c:pt idx="47">
                <c:v>44</c:v>
              </c:pt>
              <c:pt idx="48">
                <c:v>47</c:v>
              </c:pt>
              <c:pt idx="49">
                <c:v>59</c:v>
              </c:pt>
              <c:pt idx="50">
                <c:v>33</c:v>
              </c:pt>
              <c:pt idx="51">
                <c:v>37</c:v>
              </c:pt>
              <c:pt idx="52">
                <c:v>32</c:v>
              </c:pt>
              <c:pt idx="53">
                <c:v>47</c:v>
              </c:pt>
              <c:pt idx="54">
                <c:v>55</c:v>
              </c:pt>
              <c:pt idx="55">
                <c:v>34</c:v>
              </c:pt>
              <c:pt idx="56">
                <c:v>37</c:v>
              </c:pt>
              <c:pt idx="57">
                <c:v>24</c:v>
              </c:pt>
              <c:pt idx="58">
                <c:v>15</c:v>
              </c:pt>
              <c:pt idx="59">
                <c:v>28</c:v>
              </c:pt>
              <c:pt idx="60">
                <c:v>48</c:v>
              </c:pt>
              <c:pt idx="61">
                <c:v>51</c:v>
              </c:pt>
              <c:pt idx="62">
                <c:v>41</c:v>
              </c:pt>
              <c:pt idx="63">
                <c:v>54</c:v>
              </c:pt>
              <c:pt idx="64">
                <c:v>33</c:v>
              </c:pt>
              <c:pt idx="65">
                <c:v>31</c:v>
              </c:pt>
              <c:pt idx="66">
                <c:v>22</c:v>
              </c:pt>
              <c:pt idx="67">
                <c:v>22</c:v>
              </c:pt>
              <c:pt idx="68">
                <c:v>71</c:v>
              </c:pt>
              <c:pt idx="69">
                <c:v>32</c:v>
              </c:pt>
              <c:pt idx="70">
                <c:v>44</c:v>
              </c:pt>
              <c:pt idx="71">
                <c:v>43</c:v>
              </c:pt>
              <c:pt idx="72">
                <c:v>17</c:v>
              </c:pt>
              <c:pt idx="73">
                <c:v>30</c:v>
              </c:pt>
              <c:pt idx="74">
                <c:v>20</c:v>
              </c:pt>
              <c:pt idx="75">
                <c:v>36</c:v>
              </c:pt>
              <c:pt idx="76">
                <c:v>14</c:v>
              </c:pt>
              <c:pt idx="77">
                <c:v>40</c:v>
              </c:pt>
              <c:pt idx="78">
                <c:v>39</c:v>
              </c:pt>
              <c:pt idx="79">
                <c:v>34</c:v>
              </c:pt>
              <c:pt idx="80">
                <c:v>40</c:v>
              </c:pt>
            </c:numLit>
          </c:xVal>
          <c:yVal>
            <c:numLit>
              <c:formatCode>0.00</c:formatCode>
              <c:ptCount val="81"/>
              <c:pt idx="0">
                <c:v>845.45416669999997</c:v>
              </c:pt>
              <c:pt idx="1">
                <c:v>558.14166669999997</c:v>
              </c:pt>
              <c:pt idx="2">
                <c:v>440.73958329999999</c:v>
              </c:pt>
              <c:pt idx="3">
                <c:v>627.71249999999998</c:v>
              </c:pt>
              <c:pt idx="4">
                <c:v>759.11874999999998</c:v>
              </c:pt>
              <c:pt idx="5">
                <c:v>1058.7791669999999</c:v>
              </c:pt>
              <c:pt idx="6">
                <c:v>726.51666669999997</c:v>
              </c:pt>
              <c:pt idx="7">
                <c:v>805.98333300000002</c:v>
              </c:pt>
              <c:pt idx="8">
                <c:v>784.1645833</c:v>
              </c:pt>
              <c:pt idx="9">
                <c:v>1115.15625</c:v>
              </c:pt>
              <c:pt idx="10">
                <c:v>885.76666669999997</c:v>
              </c:pt>
              <c:pt idx="11">
                <c:v>729.55</c:v>
              </c:pt>
              <c:pt idx="12">
                <c:v>648.5625</c:v>
              </c:pt>
              <c:pt idx="13">
                <c:v>529.8833333</c:v>
              </c:pt>
              <c:pt idx="14">
                <c:v>777.46875</c:v>
              </c:pt>
              <c:pt idx="15">
                <c:v>887.3913043</c:v>
              </c:pt>
              <c:pt idx="16">
                <c:v>939.55</c:v>
              </c:pt>
              <c:pt idx="17">
                <c:v>756.44111350000003</c:v>
              </c:pt>
              <c:pt idx="18">
                <c:v>756.93958329999998</c:v>
              </c:pt>
              <c:pt idx="19">
                <c:v>753.85084029999996</c:v>
              </c:pt>
              <c:pt idx="20">
                <c:v>656.82627119999995</c:v>
              </c:pt>
              <c:pt idx="21">
                <c:v>617.57500000000005</c:v>
              </c:pt>
              <c:pt idx="22">
                <c:v>1075.55</c:v>
              </c:pt>
              <c:pt idx="23">
                <c:v>581.06276149999997</c:v>
              </c:pt>
              <c:pt idx="24">
                <c:v>653.63541669999995</c:v>
              </c:pt>
              <c:pt idx="25">
                <c:v>640.40251569999998</c:v>
              </c:pt>
              <c:pt idx="26">
                <c:v>875.14893619999998</c:v>
              </c:pt>
              <c:pt idx="27">
                <c:v>822.18333329999996</c:v>
              </c:pt>
              <c:pt idx="28">
                <c:v>444.92693109999999</c:v>
              </c:pt>
              <c:pt idx="29">
                <c:v>1150.604167</c:v>
              </c:pt>
              <c:pt idx="30">
                <c:v>619.78947370000003</c:v>
              </c:pt>
              <c:pt idx="31">
                <c:v>698.39958160000003</c:v>
              </c:pt>
              <c:pt idx="32">
                <c:v>529.81380750000005</c:v>
              </c:pt>
              <c:pt idx="33">
                <c:v>678.00416670000004</c:v>
              </c:pt>
              <c:pt idx="34">
                <c:v>854.49369750000005</c:v>
              </c:pt>
              <c:pt idx="35">
                <c:v>665.01252609999995</c:v>
              </c:pt>
              <c:pt idx="36">
                <c:v>749.91440499999999</c:v>
              </c:pt>
              <c:pt idx="37">
                <c:v>896.91350209999996</c:v>
              </c:pt>
              <c:pt idx="38">
                <c:v>797.3520833</c:v>
              </c:pt>
              <c:pt idx="39">
                <c:v>768.48333330000003</c:v>
              </c:pt>
              <c:pt idx="40">
                <c:v>715.05833329999996</c:v>
              </c:pt>
              <c:pt idx="41">
                <c:v>651.79113919999998</c:v>
              </c:pt>
              <c:pt idx="42">
                <c:v>657.77358489999995</c:v>
              </c:pt>
              <c:pt idx="43">
                <c:v>841.53333329999998</c:v>
              </c:pt>
              <c:pt idx="44">
                <c:v>646.35051550000003</c:v>
              </c:pt>
              <c:pt idx="45">
                <c:v>1005.634783</c:v>
              </c:pt>
              <c:pt idx="46">
                <c:v>668.27004220000003</c:v>
              </c:pt>
              <c:pt idx="47">
                <c:v>486.21666670000002</c:v>
              </c:pt>
              <c:pt idx="48">
                <c:v>728.45702310000001</c:v>
              </c:pt>
              <c:pt idx="49">
                <c:v>1108.3056770000001</c:v>
              </c:pt>
              <c:pt idx="50">
                <c:v>901.19661729999996</c:v>
              </c:pt>
              <c:pt idx="51">
                <c:v>573.67083330000003</c:v>
              </c:pt>
              <c:pt idx="52">
                <c:v>598.21920669999997</c:v>
              </c:pt>
              <c:pt idx="53">
                <c:v>694.40501040000004</c:v>
              </c:pt>
              <c:pt idx="54">
                <c:v>1138.908676</c:v>
              </c:pt>
              <c:pt idx="55">
                <c:v>678.26526320000005</c:v>
              </c:pt>
              <c:pt idx="56">
                <c:v>982.22912210000004</c:v>
              </c:pt>
              <c:pt idx="57">
                <c:v>829.56576199999995</c:v>
              </c:pt>
              <c:pt idx="58">
                <c:v>623.49583329999996</c:v>
              </c:pt>
              <c:pt idx="59">
                <c:v>867.69593150000003</c:v>
              </c:pt>
              <c:pt idx="60">
                <c:v>1015.837259</c:v>
              </c:pt>
              <c:pt idx="61">
                <c:v>733.56041670000002</c:v>
              </c:pt>
              <c:pt idx="62">
                <c:v>721.04791669999997</c:v>
              </c:pt>
              <c:pt idx="63">
                <c:v>822.1</c:v>
              </c:pt>
              <c:pt idx="64">
                <c:v>919.51374209999994</c:v>
              </c:pt>
              <c:pt idx="65">
                <c:v>624.37684209999998</c:v>
              </c:pt>
              <c:pt idx="66">
                <c:v>871.27118640000003</c:v>
              </c:pt>
              <c:pt idx="67">
                <c:v>682.42083330000003</c:v>
              </c:pt>
              <c:pt idx="68">
                <c:v>827.82254699999999</c:v>
              </c:pt>
              <c:pt idx="69">
                <c:v>558.58577409999998</c:v>
              </c:pt>
              <c:pt idx="70">
                <c:v>1065.2532189999999</c:v>
              </c:pt>
              <c:pt idx="71">
                <c:v>634.13750000000005</c:v>
              </c:pt>
              <c:pt idx="72">
                <c:v>562.96645699999999</c:v>
              </c:pt>
              <c:pt idx="73">
                <c:v>548.08768269999996</c:v>
              </c:pt>
              <c:pt idx="74">
                <c:v>900.01705760000004</c:v>
              </c:pt>
              <c:pt idx="75">
                <c:v>742.43096230000003</c:v>
              </c:pt>
              <c:pt idx="76">
                <c:v>593.55833329999996</c:v>
              </c:pt>
              <c:pt idx="77">
                <c:v>1168.1236200000001</c:v>
              </c:pt>
              <c:pt idx="78">
                <c:v>726.62004179999997</c:v>
              </c:pt>
              <c:pt idx="79">
                <c:v>725.74267780000002</c:v>
              </c:pt>
              <c:pt idx="80">
                <c:v>523.6910229999999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3FEB-476E-B6DF-3E00360C62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ody dissatisfa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ody fat</a:t>
                </a:r>
                <a:r>
                  <a:rPr lang="en-US" baseline="0"/>
                  <a:t> reaction ti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0.2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1</c:v>
              </c:pt>
              <c:pt idx="5">
                <c:v>0.2</c:v>
              </c:pt>
              <c:pt idx="6">
                <c:v>1</c:v>
              </c:pt>
              <c:pt idx="7">
                <c:v>2.4</c:v>
              </c:pt>
              <c:pt idx="8">
                <c:v>0.2</c:v>
              </c:pt>
              <c:pt idx="9">
                <c:v>0.8</c:v>
              </c:pt>
              <c:pt idx="10">
                <c:v>0.6</c:v>
              </c:pt>
              <c:pt idx="11">
                <c:v>0.4</c:v>
              </c:pt>
              <c:pt idx="12">
                <c:v>0.4</c:v>
              </c:pt>
              <c:pt idx="13">
                <c:v>0.2</c:v>
              </c:pt>
              <c:pt idx="14">
                <c:v>0.4</c:v>
              </c:pt>
              <c:pt idx="15">
                <c:v>0</c:v>
              </c:pt>
              <c:pt idx="16">
                <c:v>0.4</c:v>
              </c:pt>
              <c:pt idx="17">
                <c:v>0.6</c:v>
              </c:pt>
              <c:pt idx="18">
                <c:v>0.2</c:v>
              </c:pt>
              <c:pt idx="19">
                <c:v>1.4</c:v>
              </c:pt>
              <c:pt idx="20">
                <c:v>0.6</c:v>
              </c:pt>
              <c:pt idx="21">
                <c:v>0.8</c:v>
              </c:pt>
              <c:pt idx="22">
                <c:v>3</c:v>
              </c:pt>
              <c:pt idx="23">
                <c:v>0.4</c:v>
              </c:pt>
              <c:pt idx="24">
                <c:v>0</c:v>
              </c:pt>
              <c:pt idx="25">
                <c:v>0</c:v>
              </c:pt>
              <c:pt idx="26">
                <c:v>0.4</c:v>
              </c:pt>
              <c:pt idx="27">
                <c:v>0.2</c:v>
              </c:pt>
              <c:pt idx="28">
                <c:v>0</c:v>
              </c:pt>
              <c:pt idx="29">
                <c:v>0.8</c:v>
              </c:pt>
              <c:pt idx="30">
                <c:v>1.8</c:v>
              </c:pt>
              <c:pt idx="31">
                <c:v>0</c:v>
              </c:pt>
              <c:pt idx="32">
                <c:v>0</c:v>
              </c:pt>
              <c:pt idx="33">
                <c:v>1</c:v>
              </c:pt>
              <c:pt idx="34">
                <c:v>0.2</c:v>
              </c:pt>
              <c:pt idx="35">
                <c:v>0.2</c:v>
              </c:pt>
              <c:pt idx="36">
                <c:v>1.2</c:v>
              </c:pt>
              <c:pt idx="37">
                <c:v>0</c:v>
              </c:pt>
              <c:pt idx="38">
                <c:v>0.8</c:v>
              </c:pt>
              <c:pt idx="39">
                <c:v>0.2</c:v>
              </c:pt>
              <c:pt idx="40">
                <c:v>0</c:v>
              </c:pt>
              <c:pt idx="41">
                <c:v>0.2</c:v>
              </c:pt>
              <c:pt idx="42">
                <c:v>0</c:v>
              </c:pt>
              <c:pt idx="43">
                <c:v>0</c:v>
              </c:pt>
              <c:pt idx="44">
                <c:v>0</c:v>
              </c:pt>
              <c:pt idx="45">
                <c:v>2.6</c:v>
              </c:pt>
              <c:pt idx="46">
                <c:v>0.2</c:v>
              </c:pt>
              <c:pt idx="47">
                <c:v>0.4</c:v>
              </c:pt>
              <c:pt idx="48">
                <c:v>0.4</c:v>
              </c:pt>
              <c:pt idx="49">
                <c:v>0.6</c:v>
              </c:pt>
              <c:pt idx="50">
                <c:v>0.6</c:v>
              </c:pt>
              <c:pt idx="51">
                <c:v>0.8</c:v>
              </c:pt>
              <c:pt idx="52">
                <c:v>0.8</c:v>
              </c:pt>
              <c:pt idx="53">
                <c:v>0.4</c:v>
              </c:pt>
              <c:pt idx="54">
                <c:v>1.8</c:v>
              </c:pt>
              <c:pt idx="55">
                <c:v>0</c:v>
              </c:pt>
              <c:pt idx="56">
                <c:v>0.8</c:v>
              </c:pt>
              <c:pt idx="57">
                <c:v>0</c:v>
              </c:pt>
              <c:pt idx="58">
                <c:v>0.2</c:v>
              </c:pt>
              <c:pt idx="59">
                <c:v>0.4</c:v>
              </c:pt>
              <c:pt idx="60">
                <c:v>1</c:v>
              </c:pt>
              <c:pt idx="61">
                <c:v>0.4</c:v>
              </c:pt>
              <c:pt idx="62">
                <c:v>0.4</c:v>
              </c:pt>
              <c:pt idx="63">
                <c:v>0.4</c:v>
              </c:pt>
              <c:pt idx="64">
                <c:v>0.2</c:v>
              </c:pt>
              <c:pt idx="65">
                <c:v>0.8</c:v>
              </c:pt>
              <c:pt idx="66">
                <c:v>0</c:v>
              </c:pt>
              <c:pt idx="67">
                <c:v>0</c:v>
              </c:pt>
              <c:pt idx="68">
                <c:v>1.2</c:v>
              </c:pt>
              <c:pt idx="69">
                <c:v>0.2</c:v>
              </c:pt>
              <c:pt idx="70">
                <c:v>0.4</c:v>
              </c:pt>
              <c:pt idx="71">
                <c:v>0.4</c:v>
              </c:pt>
              <c:pt idx="72">
                <c:v>0</c:v>
              </c:pt>
              <c:pt idx="73">
                <c:v>0</c:v>
              </c:pt>
              <c:pt idx="74">
                <c:v>0.4</c:v>
              </c:pt>
              <c:pt idx="75">
                <c:v>0.2</c:v>
              </c:pt>
              <c:pt idx="76">
                <c:v>1.2</c:v>
              </c:pt>
              <c:pt idx="77">
                <c:v>0.2</c:v>
              </c:pt>
              <c:pt idx="78">
                <c:v>0.2</c:v>
              </c:pt>
              <c:pt idx="79">
                <c:v>0</c:v>
              </c:pt>
              <c:pt idx="80">
                <c:v>1.8</c:v>
              </c:pt>
            </c:numLit>
          </c:xVal>
          <c:yVal>
            <c:numLit>
              <c:formatCode>0.00</c:formatCode>
              <c:ptCount val="81"/>
              <c:pt idx="0">
                <c:v>845.45416669999997</c:v>
              </c:pt>
              <c:pt idx="1">
                <c:v>558.14166669999997</c:v>
              </c:pt>
              <c:pt idx="2">
                <c:v>440.73958329999999</c:v>
              </c:pt>
              <c:pt idx="3">
                <c:v>627.71249999999998</c:v>
              </c:pt>
              <c:pt idx="4">
                <c:v>759.11874999999998</c:v>
              </c:pt>
              <c:pt idx="5">
                <c:v>1058.7791669999999</c:v>
              </c:pt>
              <c:pt idx="6">
                <c:v>726.51666669999997</c:v>
              </c:pt>
              <c:pt idx="7">
                <c:v>805.98333300000002</c:v>
              </c:pt>
              <c:pt idx="8">
                <c:v>784.1645833</c:v>
              </c:pt>
              <c:pt idx="9">
                <c:v>1115.15625</c:v>
              </c:pt>
              <c:pt idx="10">
                <c:v>885.76666669999997</c:v>
              </c:pt>
              <c:pt idx="11">
                <c:v>729.55</c:v>
              </c:pt>
              <c:pt idx="12">
                <c:v>648.5625</c:v>
              </c:pt>
              <c:pt idx="13">
                <c:v>529.8833333</c:v>
              </c:pt>
              <c:pt idx="14">
                <c:v>777.46875</c:v>
              </c:pt>
              <c:pt idx="15">
                <c:v>887.3913043</c:v>
              </c:pt>
              <c:pt idx="16">
                <c:v>939.55</c:v>
              </c:pt>
              <c:pt idx="17">
                <c:v>756.44111350000003</c:v>
              </c:pt>
              <c:pt idx="18">
                <c:v>756.93958329999998</c:v>
              </c:pt>
              <c:pt idx="19">
                <c:v>753.85084029999996</c:v>
              </c:pt>
              <c:pt idx="20">
                <c:v>656.82627119999995</c:v>
              </c:pt>
              <c:pt idx="21">
                <c:v>617.57500000000005</c:v>
              </c:pt>
              <c:pt idx="22">
                <c:v>1075.55</c:v>
              </c:pt>
              <c:pt idx="23">
                <c:v>581.06276149999997</c:v>
              </c:pt>
              <c:pt idx="24">
                <c:v>653.63541669999995</c:v>
              </c:pt>
              <c:pt idx="25">
                <c:v>640.40251569999998</c:v>
              </c:pt>
              <c:pt idx="26">
                <c:v>875.14893619999998</c:v>
              </c:pt>
              <c:pt idx="27">
                <c:v>822.18333329999996</c:v>
              </c:pt>
              <c:pt idx="28">
                <c:v>444.92693109999999</c:v>
              </c:pt>
              <c:pt idx="29">
                <c:v>1150.604167</c:v>
              </c:pt>
              <c:pt idx="30">
                <c:v>619.78947370000003</c:v>
              </c:pt>
              <c:pt idx="31">
                <c:v>698.39958160000003</c:v>
              </c:pt>
              <c:pt idx="32">
                <c:v>529.81380750000005</c:v>
              </c:pt>
              <c:pt idx="33">
                <c:v>678.00416670000004</c:v>
              </c:pt>
              <c:pt idx="34">
                <c:v>854.49369750000005</c:v>
              </c:pt>
              <c:pt idx="35">
                <c:v>665.01252609999995</c:v>
              </c:pt>
              <c:pt idx="36">
                <c:v>749.91440499999999</c:v>
              </c:pt>
              <c:pt idx="37">
                <c:v>896.91350209999996</c:v>
              </c:pt>
              <c:pt idx="38">
                <c:v>797.3520833</c:v>
              </c:pt>
              <c:pt idx="39">
                <c:v>768.48333330000003</c:v>
              </c:pt>
              <c:pt idx="40">
                <c:v>715.05833329999996</c:v>
              </c:pt>
              <c:pt idx="41">
                <c:v>651.79113919999998</c:v>
              </c:pt>
              <c:pt idx="42">
                <c:v>657.77358489999995</c:v>
              </c:pt>
              <c:pt idx="43">
                <c:v>841.53333329999998</c:v>
              </c:pt>
              <c:pt idx="44">
                <c:v>646.35051550000003</c:v>
              </c:pt>
              <c:pt idx="45">
                <c:v>1005.634783</c:v>
              </c:pt>
              <c:pt idx="46">
                <c:v>668.27004220000003</c:v>
              </c:pt>
              <c:pt idx="47">
                <c:v>486.21666670000002</c:v>
              </c:pt>
              <c:pt idx="48">
                <c:v>728.45702310000001</c:v>
              </c:pt>
              <c:pt idx="49">
                <c:v>1108.3056770000001</c:v>
              </c:pt>
              <c:pt idx="50">
                <c:v>901.19661729999996</c:v>
              </c:pt>
              <c:pt idx="51">
                <c:v>573.67083330000003</c:v>
              </c:pt>
              <c:pt idx="52">
                <c:v>598.21920669999997</c:v>
              </c:pt>
              <c:pt idx="53">
                <c:v>694.40501040000004</c:v>
              </c:pt>
              <c:pt idx="54">
                <c:v>1138.908676</c:v>
              </c:pt>
              <c:pt idx="55">
                <c:v>678.26526320000005</c:v>
              </c:pt>
              <c:pt idx="56">
                <c:v>982.22912210000004</c:v>
              </c:pt>
              <c:pt idx="57">
                <c:v>829.56576199999995</c:v>
              </c:pt>
              <c:pt idx="58">
                <c:v>623.49583329999996</c:v>
              </c:pt>
              <c:pt idx="59">
                <c:v>867.69593150000003</c:v>
              </c:pt>
              <c:pt idx="60">
                <c:v>1015.837259</c:v>
              </c:pt>
              <c:pt idx="61">
                <c:v>733.56041670000002</c:v>
              </c:pt>
              <c:pt idx="62">
                <c:v>721.04791669999997</c:v>
              </c:pt>
              <c:pt idx="63">
                <c:v>822.1</c:v>
              </c:pt>
              <c:pt idx="64">
                <c:v>919.51374209999994</c:v>
              </c:pt>
              <c:pt idx="65">
                <c:v>624.37684209999998</c:v>
              </c:pt>
              <c:pt idx="66">
                <c:v>871.27118640000003</c:v>
              </c:pt>
              <c:pt idx="67">
                <c:v>682.42083330000003</c:v>
              </c:pt>
              <c:pt idx="68">
                <c:v>827.82254699999999</c:v>
              </c:pt>
              <c:pt idx="69">
                <c:v>558.58577409999998</c:v>
              </c:pt>
              <c:pt idx="70">
                <c:v>1065.2532189999999</c:v>
              </c:pt>
              <c:pt idx="71">
                <c:v>634.13750000000005</c:v>
              </c:pt>
              <c:pt idx="72">
                <c:v>562.96645699999999</c:v>
              </c:pt>
              <c:pt idx="73">
                <c:v>548.08768269999996</c:v>
              </c:pt>
              <c:pt idx="74">
                <c:v>900.01705760000004</c:v>
              </c:pt>
              <c:pt idx="75">
                <c:v>742.43096230000003</c:v>
              </c:pt>
              <c:pt idx="76">
                <c:v>593.55833329999996</c:v>
              </c:pt>
              <c:pt idx="77">
                <c:v>1168.1236200000001</c:v>
              </c:pt>
              <c:pt idx="78">
                <c:v>726.62004179999997</c:v>
              </c:pt>
              <c:pt idx="79">
                <c:v>725.74267780000002</c:v>
              </c:pt>
              <c:pt idx="80">
                <c:v>523.6910229999999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5ACB-412E-B539-532C2FE7A9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ating Concer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ody far reaction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1.125</c:v>
              </c:pt>
              <c:pt idx="1">
                <c:v>0.375</c:v>
              </c:pt>
              <c:pt idx="2">
                <c:v>0.625</c:v>
              </c:pt>
              <c:pt idx="3">
                <c:v>1.25</c:v>
              </c:pt>
              <c:pt idx="4">
                <c:v>5.375</c:v>
              </c:pt>
              <c:pt idx="5">
                <c:v>0.75</c:v>
              </c:pt>
              <c:pt idx="6">
                <c:v>3.5</c:v>
              </c:pt>
              <c:pt idx="7">
                <c:v>4.25</c:v>
              </c:pt>
              <c:pt idx="8">
                <c:v>0.75</c:v>
              </c:pt>
              <c:pt idx="9">
                <c:v>2.375</c:v>
              </c:pt>
              <c:pt idx="10">
                <c:v>2.5</c:v>
              </c:pt>
              <c:pt idx="11">
                <c:v>3.125</c:v>
              </c:pt>
              <c:pt idx="12">
                <c:v>3.25</c:v>
              </c:pt>
              <c:pt idx="13">
                <c:v>1.5</c:v>
              </c:pt>
              <c:pt idx="14">
                <c:v>1.25</c:v>
              </c:pt>
              <c:pt idx="15">
                <c:v>0.125</c:v>
              </c:pt>
              <c:pt idx="16">
                <c:v>1.75</c:v>
              </c:pt>
              <c:pt idx="17">
                <c:v>3</c:v>
              </c:pt>
              <c:pt idx="18">
                <c:v>1</c:v>
              </c:pt>
              <c:pt idx="19">
                <c:v>4</c:v>
              </c:pt>
              <c:pt idx="20">
                <c:v>1</c:v>
              </c:pt>
              <c:pt idx="21">
                <c:v>0.875</c:v>
              </c:pt>
              <c:pt idx="22">
                <c:v>3.875</c:v>
              </c:pt>
              <c:pt idx="23">
                <c:v>2.5</c:v>
              </c:pt>
              <c:pt idx="24">
                <c:v>0</c:v>
              </c:pt>
              <c:pt idx="25">
                <c:v>0.5</c:v>
              </c:pt>
              <c:pt idx="26">
                <c:v>3.5</c:v>
              </c:pt>
              <c:pt idx="27">
                <c:v>0.75</c:v>
              </c:pt>
              <c:pt idx="28">
                <c:v>0.125</c:v>
              </c:pt>
              <c:pt idx="29">
                <c:v>2.25</c:v>
              </c:pt>
              <c:pt idx="30">
                <c:v>4.625</c:v>
              </c:pt>
              <c:pt idx="31">
                <c:v>0.75</c:v>
              </c:pt>
              <c:pt idx="32">
                <c:v>1.625</c:v>
              </c:pt>
              <c:pt idx="33">
                <c:v>2.375</c:v>
              </c:pt>
              <c:pt idx="34">
                <c:v>0.375</c:v>
              </c:pt>
              <c:pt idx="35">
                <c:v>3</c:v>
              </c:pt>
              <c:pt idx="36">
                <c:v>1.25</c:v>
              </c:pt>
              <c:pt idx="37">
                <c:v>0.25</c:v>
              </c:pt>
              <c:pt idx="38">
                <c:v>1.625</c:v>
              </c:pt>
              <c:pt idx="39">
                <c:v>3</c:v>
              </c:pt>
              <c:pt idx="40">
                <c:v>0</c:v>
              </c:pt>
              <c:pt idx="41">
                <c:v>1.625</c:v>
              </c:pt>
              <c:pt idx="42">
                <c:v>0.75</c:v>
              </c:pt>
              <c:pt idx="43">
                <c:v>1.375</c:v>
              </c:pt>
              <c:pt idx="44">
                <c:v>0.375</c:v>
              </c:pt>
              <c:pt idx="45">
                <c:v>3.75</c:v>
              </c:pt>
              <c:pt idx="46">
                <c:v>0.125</c:v>
              </c:pt>
              <c:pt idx="47">
                <c:v>0.75</c:v>
              </c:pt>
              <c:pt idx="48">
                <c:v>3.375</c:v>
              </c:pt>
              <c:pt idx="49">
                <c:v>3.25</c:v>
              </c:pt>
              <c:pt idx="50">
                <c:v>1.125</c:v>
              </c:pt>
              <c:pt idx="51">
                <c:v>3.125</c:v>
              </c:pt>
              <c:pt idx="52">
                <c:v>1.75</c:v>
              </c:pt>
              <c:pt idx="53">
                <c:v>4.75</c:v>
              </c:pt>
              <c:pt idx="54">
                <c:v>4.625</c:v>
              </c:pt>
              <c:pt idx="55">
                <c:v>0.625</c:v>
              </c:pt>
              <c:pt idx="56">
                <c:v>1.25</c:v>
              </c:pt>
              <c:pt idx="57">
                <c:v>0.875</c:v>
              </c:pt>
              <c:pt idx="58">
                <c:v>0</c:v>
              </c:pt>
              <c:pt idx="59">
                <c:v>2</c:v>
              </c:pt>
              <c:pt idx="60">
                <c:v>3.5</c:v>
              </c:pt>
              <c:pt idx="61">
                <c:v>2.875</c:v>
              </c:pt>
              <c:pt idx="62">
                <c:v>3.25</c:v>
              </c:pt>
              <c:pt idx="63">
                <c:v>3.875</c:v>
              </c:pt>
              <c:pt idx="64">
                <c:v>1.625</c:v>
              </c:pt>
              <c:pt idx="65">
                <c:v>2.25</c:v>
              </c:pt>
              <c:pt idx="66">
                <c:v>0.5</c:v>
              </c:pt>
              <c:pt idx="67">
                <c:v>0.125</c:v>
              </c:pt>
              <c:pt idx="68">
                <c:v>4.375</c:v>
              </c:pt>
              <c:pt idx="69">
                <c:v>1.75</c:v>
              </c:pt>
              <c:pt idx="70">
                <c:v>1.875</c:v>
              </c:pt>
              <c:pt idx="71">
                <c:v>4.25</c:v>
              </c:pt>
              <c:pt idx="72">
                <c:v>0.75</c:v>
              </c:pt>
              <c:pt idx="73">
                <c:v>0.125</c:v>
              </c:pt>
              <c:pt idx="74">
                <c:v>0.25</c:v>
              </c:pt>
              <c:pt idx="75">
                <c:v>1.75</c:v>
              </c:pt>
              <c:pt idx="76">
                <c:v>0.125</c:v>
              </c:pt>
              <c:pt idx="77">
                <c:v>2.375</c:v>
              </c:pt>
              <c:pt idx="78">
                <c:v>1.375</c:v>
              </c:pt>
              <c:pt idx="79">
                <c:v>1.75</c:v>
              </c:pt>
              <c:pt idx="80">
                <c:v>4.125</c:v>
              </c:pt>
            </c:numLit>
          </c:xVal>
          <c:yVal>
            <c:numLit>
              <c:formatCode>0.00</c:formatCode>
              <c:ptCount val="81"/>
              <c:pt idx="0">
                <c:v>845.45416669999997</c:v>
              </c:pt>
              <c:pt idx="1">
                <c:v>558.14166669999997</c:v>
              </c:pt>
              <c:pt idx="2">
                <c:v>440.73958329999999</c:v>
              </c:pt>
              <c:pt idx="3">
                <c:v>627.71249999999998</c:v>
              </c:pt>
              <c:pt idx="4">
                <c:v>759.11874999999998</c:v>
              </c:pt>
              <c:pt idx="5">
                <c:v>1058.7791669999999</c:v>
              </c:pt>
              <c:pt idx="6">
                <c:v>726.51666669999997</c:v>
              </c:pt>
              <c:pt idx="7">
                <c:v>805.98333300000002</c:v>
              </c:pt>
              <c:pt idx="8">
                <c:v>784.1645833</c:v>
              </c:pt>
              <c:pt idx="9">
                <c:v>1115.15625</c:v>
              </c:pt>
              <c:pt idx="10">
                <c:v>885.76666669999997</c:v>
              </c:pt>
              <c:pt idx="11">
                <c:v>729.55</c:v>
              </c:pt>
              <c:pt idx="12">
                <c:v>648.5625</c:v>
              </c:pt>
              <c:pt idx="13">
                <c:v>529.8833333</c:v>
              </c:pt>
              <c:pt idx="14">
                <c:v>777.46875</c:v>
              </c:pt>
              <c:pt idx="15">
                <c:v>887.3913043</c:v>
              </c:pt>
              <c:pt idx="16">
                <c:v>939.55</c:v>
              </c:pt>
              <c:pt idx="17">
                <c:v>756.44111350000003</c:v>
              </c:pt>
              <c:pt idx="18">
                <c:v>756.93958329999998</c:v>
              </c:pt>
              <c:pt idx="19">
                <c:v>753.85084029999996</c:v>
              </c:pt>
              <c:pt idx="20">
                <c:v>656.82627119999995</c:v>
              </c:pt>
              <c:pt idx="21">
                <c:v>617.57500000000005</c:v>
              </c:pt>
              <c:pt idx="22">
                <c:v>1075.55</c:v>
              </c:pt>
              <c:pt idx="23">
                <c:v>581.06276149999997</c:v>
              </c:pt>
              <c:pt idx="24">
                <c:v>653.63541669999995</c:v>
              </c:pt>
              <c:pt idx="25">
                <c:v>640.40251569999998</c:v>
              </c:pt>
              <c:pt idx="26">
                <c:v>875.14893619999998</c:v>
              </c:pt>
              <c:pt idx="27">
                <c:v>822.18333329999996</c:v>
              </c:pt>
              <c:pt idx="28">
                <c:v>444.92693109999999</c:v>
              </c:pt>
              <c:pt idx="29">
                <c:v>1150.604167</c:v>
              </c:pt>
              <c:pt idx="30">
                <c:v>619.78947370000003</c:v>
              </c:pt>
              <c:pt idx="31">
                <c:v>698.39958160000003</c:v>
              </c:pt>
              <c:pt idx="32">
                <c:v>529.81380750000005</c:v>
              </c:pt>
              <c:pt idx="33">
                <c:v>678.00416670000004</c:v>
              </c:pt>
              <c:pt idx="34">
                <c:v>854.49369750000005</c:v>
              </c:pt>
              <c:pt idx="35">
                <c:v>665.01252609999995</c:v>
              </c:pt>
              <c:pt idx="36">
                <c:v>749.91440499999999</c:v>
              </c:pt>
              <c:pt idx="37">
                <c:v>896.91350209999996</c:v>
              </c:pt>
              <c:pt idx="38">
                <c:v>797.3520833</c:v>
              </c:pt>
              <c:pt idx="39">
                <c:v>768.48333330000003</c:v>
              </c:pt>
              <c:pt idx="40">
                <c:v>715.05833329999996</c:v>
              </c:pt>
              <c:pt idx="41">
                <c:v>651.79113919999998</c:v>
              </c:pt>
              <c:pt idx="42">
                <c:v>657.77358489999995</c:v>
              </c:pt>
              <c:pt idx="43">
                <c:v>841.53333329999998</c:v>
              </c:pt>
              <c:pt idx="44">
                <c:v>646.35051550000003</c:v>
              </c:pt>
              <c:pt idx="45">
                <c:v>1005.634783</c:v>
              </c:pt>
              <c:pt idx="46">
                <c:v>668.27004220000003</c:v>
              </c:pt>
              <c:pt idx="47">
                <c:v>486.21666670000002</c:v>
              </c:pt>
              <c:pt idx="48">
                <c:v>728.45702310000001</c:v>
              </c:pt>
              <c:pt idx="49">
                <c:v>1108.3056770000001</c:v>
              </c:pt>
              <c:pt idx="50">
                <c:v>901.19661729999996</c:v>
              </c:pt>
              <c:pt idx="51">
                <c:v>573.67083330000003</c:v>
              </c:pt>
              <c:pt idx="52">
                <c:v>598.21920669999997</c:v>
              </c:pt>
              <c:pt idx="53">
                <c:v>694.40501040000004</c:v>
              </c:pt>
              <c:pt idx="54">
                <c:v>1138.908676</c:v>
              </c:pt>
              <c:pt idx="55">
                <c:v>678.26526320000005</c:v>
              </c:pt>
              <c:pt idx="56">
                <c:v>982.22912210000004</c:v>
              </c:pt>
              <c:pt idx="57">
                <c:v>829.56576199999995</c:v>
              </c:pt>
              <c:pt idx="58">
                <c:v>623.49583329999996</c:v>
              </c:pt>
              <c:pt idx="59">
                <c:v>867.69593150000003</c:v>
              </c:pt>
              <c:pt idx="60">
                <c:v>1015.837259</c:v>
              </c:pt>
              <c:pt idx="61">
                <c:v>733.56041670000002</c:v>
              </c:pt>
              <c:pt idx="62">
                <c:v>721.04791669999997</c:v>
              </c:pt>
              <c:pt idx="63">
                <c:v>822.1</c:v>
              </c:pt>
              <c:pt idx="64">
                <c:v>919.51374209999994</c:v>
              </c:pt>
              <c:pt idx="65">
                <c:v>624.37684209999998</c:v>
              </c:pt>
              <c:pt idx="66">
                <c:v>871.27118640000003</c:v>
              </c:pt>
              <c:pt idx="67">
                <c:v>682.42083330000003</c:v>
              </c:pt>
              <c:pt idx="68">
                <c:v>827.82254699999999</c:v>
              </c:pt>
              <c:pt idx="69">
                <c:v>558.58577409999998</c:v>
              </c:pt>
              <c:pt idx="70">
                <c:v>1065.2532189999999</c:v>
              </c:pt>
              <c:pt idx="71">
                <c:v>634.13750000000005</c:v>
              </c:pt>
              <c:pt idx="72">
                <c:v>562.96645699999999</c:v>
              </c:pt>
              <c:pt idx="73">
                <c:v>548.08768269999996</c:v>
              </c:pt>
              <c:pt idx="74">
                <c:v>900.01705760000004</c:v>
              </c:pt>
              <c:pt idx="75">
                <c:v>742.43096230000003</c:v>
              </c:pt>
              <c:pt idx="76">
                <c:v>593.55833329999996</c:v>
              </c:pt>
              <c:pt idx="77">
                <c:v>1168.1236200000001</c:v>
              </c:pt>
              <c:pt idx="78">
                <c:v>726.62004179999997</c:v>
              </c:pt>
              <c:pt idx="79">
                <c:v>725.74267780000002</c:v>
              </c:pt>
              <c:pt idx="80">
                <c:v>523.6910229999999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53A9-4070-AEF7-56F83BE8C1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pe Concer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ody fat reaction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0.4</c:v>
              </c:pt>
              <c:pt idx="1">
                <c:v>0</c:v>
              </c:pt>
              <c:pt idx="2">
                <c:v>0.2</c:v>
              </c:pt>
              <c:pt idx="3">
                <c:v>1.2</c:v>
              </c:pt>
              <c:pt idx="4">
                <c:v>4.5999999999999996</c:v>
              </c:pt>
              <c:pt idx="5">
                <c:v>0.2</c:v>
              </c:pt>
              <c:pt idx="6">
                <c:v>2.6</c:v>
              </c:pt>
              <c:pt idx="7">
                <c:v>4</c:v>
              </c:pt>
              <c:pt idx="8">
                <c:v>1</c:v>
              </c:pt>
              <c:pt idx="9">
                <c:v>1.4</c:v>
              </c:pt>
              <c:pt idx="10">
                <c:v>2.4</c:v>
              </c:pt>
              <c:pt idx="11">
                <c:v>2.8</c:v>
              </c:pt>
              <c:pt idx="12">
                <c:v>0.8</c:v>
              </c:pt>
              <c:pt idx="13">
                <c:v>1.8</c:v>
              </c:pt>
              <c:pt idx="14">
                <c:v>1.6</c:v>
              </c:pt>
              <c:pt idx="15">
                <c:v>0.4</c:v>
              </c:pt>
              <c:pt idx="16">
                <c:v>2.4</c:v>
              </c:pt>
              <c:pt idx="17">
                <c:v>0.8</c:v>
              </c:pt>
              <c:pt idx="18">
                <c:v>0.6</c:v>
              </c:pt>
              <c:pt idx="19">
                <c:v>3.6</c:v>
              </c:pt>
              <c:pt idx="20">
                <c:v>1.8</c:v>
              </c:pt>
              <c:pt idx="21">
                <c:v>1.2</c:v>
              </c:pt>
              <c:pt idx="22">
                <c:v>3.6</c:v>
              </c:pt>
              <c:pt idx="23">
                <c:v>2.2000000000000002</c:v>
              </c:pt>
              <c:pt idx="24">
                <c:v>0.2</c:v>
              </c:pt>
              <c:pt idx="25">
                <c:v>0.8</c:v>
              </c:pt>
              <c:pt idx="26">
                <c:v>4.4000000000000004</c:v>
              </c:pt>
              <c:pt idx="27">
                <c:v>0.6</c:v>
              </c:pt>
              <c:pt idx="28">
                <c:v>0</c:v>
              </c:pt>
              <c:pt idx="29">
                <c:v>2</c:v>
              </c:pt>
              <c:pt idx="30">
                <c:v>3.8</c:v>
              </c:pt>
              <c:pt idx="31">
                <c:v>0</c:v>
              </c:pt>
              <c:pt idx="32">
                <c:v>1.6</c:v>
              </c:pt>
              <c:pt idx="33">
                <c:v>1</c:v>
              </c:pt>
              <c:pt idx="34">
                <c:v>0.4</c:v>
              </c:pt>
              <c:pt idx="35">
                <c:v>2</c:v>
              </c:pt>
              <c:pt idx="36">
                <c:v>0.4</c:v>
              </c:pt>
              <c:pt idx="37">
                <c:v>0</c:v>
              </c:pt>
              <c:pt idx="38">
                <c:v>1.2</c:v>
              </c:pt>
              <c:pt idx="39">
                <c:v>2</c:v>
              </c:pt>
              <c:pt idx="40">
                <c:v>0</c:v>
              </c:pt>
              <c:pt idx="41">
                <c:v>1.6</c:v>
              </c:pt>
              <c:pt idx="42">
                <c:v>0.6</c:v>
              </c:pt>
              <c:pt idx="43">
                <c:v>1.6</c:v>
              </c:pt>
              <c:pt idx="44">
                <c:v>0.2</c:v>
              </c:pt>
              <c:pt idx="45">
                <c:v>0.4</c:v>
              </c:pt>
              <c:pt idx="46">
                <c:v>0.2</c:v>
              </c:pt>
              <c:pt idx="47">
                <c:v>1.4</c:v>
              </c:pt>
              <c:pt idx="48">
                <c:v>2.8</c:v>
              </c:pt>
              <c:pt idx="49">
                <c:v>2.2000000000000002</c:v>
              </c:pt>
              <c:pt idx="50">
                <c:v>2</c:v>
              </c:pt>
              <c:pt idx="51">
                <c:v>1.6</c:v>
              </c:pt>
              <c:pt idx="52">
                <c:v>0</c:v>
              </c:pt>
              <c:pt idx="53">
                <c:v>3.6</c:v>
              </c:pt>
              <c:pt idx="54">
                <c:v>2.6</c:v>
              </c:pt>
              <c:pt idx="55">
                <c:v>0</c:v>
              </c:pt>
              <c:pt idx="56">
                <c:v>1.8</c:v>
              </c:pt>
              <c:pt idx="57">
                <c:v>1.2</c:v>
              </c:pt>
              <c:pt idx="58">
                <c:v>0.2</c:v>
              </c:pt>
              <c:pt idx="59">
                <c:v>1</c:v>
              </c:pt>
              <c:pt idx="60">
                <c:v>3.4</c:v>
              </c:pt>
              <c:pt idx="61">
                <c:v>2.2000000000000002</c:v>
              </c:pt>
              <c:pt idx="62">
                <c:v>3.8</c:v>
              </c:pt>
              <c:pt idx="63">
                <c:v>2.8</c:v>
              </c:pt>
              <c:pt idx="64">
                <c:v>0.4</c:v>
              </c:pt>
              <c:pt idx="65">
                <c:v>2</c:v>
              </c:pt>
              <c:pt idx="66">
                <c:v>0.4</c:v>
              </c:pt>
              <c:pt idx="67">
                <c:v>0.4</c:v>
              </c:pt>
              <c:pt idx="68">
                <c:v>3.2</c:v>
              </c:pt>
              <c:pt idx="69">
                <c:v>0.8</c:v>
              </c:pt>
              <c:pt idx="70">
                <c:v>2.2000000000000002</c:v>
              </c:pt>
              <c:pt idx="71">
                <c:v>2</c:v>
              </c:pt>
              <c:pt idx="72">
                <c:v>0.8</c:v>
              </c:pt>
              <c:pt idx="73">
                <c:v>0.4</c:v>
              </c:pt>
              <c:pt idx="74">
                <c:v>1.6</c:v>
              </c:pt>
              <c:pt idx="75">
                <c:v>1</c:v>
              </c:pt>
              <c:pt idx="76">
                <c:v>0.4</c:v>
              </c:pt>
              <c:pt idx="77">
                <c:v>1.4</c:v>
              </c:pt>
              <c:pt idx="78">
                <c:v>1.6</c:v>
              </c:pt>
              <c:pt idx="79">
                <c:v>1</c:v>
              </c:pt>
              <c:pt idx="80">
                <c:v>1.6</c:v>
              </c:pt>
            </c:numLit>
          </c:xVal>
          <c:yVal>
            <c:numLit>
              <c:formatCode>0.00</c:formatCode>
              <c:ptCount val="81"/>
              <c:pt idx="0">
                <c:v>845.45416669999997</c:v>
              </c:pt>
              <c:pt idx="1">
                <c:v>558.14166669999997</c:v>
              </c:pt>
              <c:pt idx="2">
                <c:v>440.73958329999999</c:v>
              </c:pt>
              <c:pt idx="3">
                <c:v>627.71249999999998</c:v>
              </c:pt>
              <c:pt idx="4">
                <c:v>759.11874999999998</c:v>
              </c:pt>
              <c:pt idx="5">
                <c:v>1058.7791669999999</c:v>
              </c:pt>
              <c:pt idx="6">
                <c:v>726.51666669999997</c:v>
              </c:pt>
              <c:pt idx="7">
                <c:v>805.98333300000002</c:v>
              </c:pt>
              <c:pt idx="8">
                <c:v>784.1645833</c:v>
              </c:pt>
              <c:pt idx="9">
                <c:v>1115.15625</c:v>
              </c:pt>
              <c:pt idx="10">
                <c:v>885.76666669999997</c:v>
              </c:pt>
              <c:pt idx="11">
                <c:v>729.55</c:v>
              </c:pt>
              <c:pt idx="12">
                <c:v>648.5625</c:v>
              </c:pt>
              <c:pt idx="13">
                <c:v>529.8833333</c:v>
              </c:pt>
              <c:pt idx="14">
                <c:v>777.46875</c:v>
              </c:pt>
              <c:pt idx="15">
                <c:v>887.3913043</c:v>
              </c:pt>
              <c:pt idx="16">
                <c:v>939.55</c:v>
              </c:pt>
              <c:pt idx="17">
                <c:v>756.44111350000003</c:v>
              </c:pt>
              <c:pt idx="18">
                <c:v>756.93958329999998</c:v>
              </c:pt>
              <c:pt idx="19">
                <c:v>753.85084029999996</c:v>
              </c:pt>
              <c:pt idx="20">
                <c:v>656.82627119999995</c:v>
              </c:pt>
              <c:pt idx="21">
                <c:v>617.57500000000005</c:v>
              </c:pt>
              <c:pt idx="22">
                <c:v>1075.55</c:v>
              </c:pt>
              <c:pt idx="23">
                <c:v>581.06276149999997</c:v>
              </c:pt>
              <c:pt idx="24">
                <c:v>653.63541669999995</c:v>
              </c:pt>
              <c:pt idx="25">
                <c:v>640.40251569999998</c:v>
              </c:pt>
              <c:pt idx="26">
                <c:v>875.14893619999998</c:v>
              </c:pt>
              <c:pt idx="27">
                <c:v>822.18333329999996</c:v>
              </c:pt>
              <c:pt idx="28">
                <c:v>444.92693109999999</c:v>
              </c:pt>
              <c:pt idx="29">
                <c:v>1150.604167</c:v>
              </c:pt>
              <c:pt idx="30">
                <c:v>619.78947370000003</c:v>
              </c:pt>
              <c:pt idx="31">
                <c:v>698.39958160000003</c:v>
              </c:pt>
              <c:pt idx="32">
                <c:v>529.81380750000005</c:v>
              </c:pt>
              <c:pt idx="33">
                <c:v>678.00416670000004</c:v>
              </c:pt>
              <c:pt idx="34">
                <c:v>854.49369750000005</c:v>
              </c:pt>
              <c:pt idx="35">
                <c:v>665.01252609999995</c:v>
              </c:pt>
              <c:pt idx="36">
                <c:v>749.91440499999999</c:v>
              </c:pt>
              <c:pt idx="37">
                <c:v>896.91350209999996</c:v>
              </c:pt>
              <c:pt idx="38">
                <c:v>797.3520833</c:v>
              </c:pt>
              <c:pt idx="39">
                <c:v>768.48333330000003</c:v>
              </c:pt>
              <c:pt idx="40">
                <c:v>715.05833329999996</c:v>
              </c:pt>
              <c:pt idx="41">
                <c:v>651.79113919999998</c:v>
              </c:pt>
              <c:pt idx="42">
                <c:v>657.77358489999995</c:v>
              </c:pt>
              <c:pt idx="43">
                <c:v>841.53333329999998</c:v>
              </c:pt>
              <c:pt idx="44">
                <c:v>646.35051550000003</c:v>
              </c:pt>
              <c:pt idx="45">
                <c:v>1005.634783</c:v>
              </c:pt>
              <c:pt idx="46">
                <c:v>668.27004220000003</c:v>
              </c:pt>
              <c:pt idx="47">
                <c:v>486.21666670000002</c:v>
              </c:pt>
              <c:pt idx="48">
                <c:v>728.45702310000001</c:v>
              </c:pt>
              <c:pt idx="49">
                <c:v>1108.3056770000001</c:v>
              </c:pt>
              <c:pt idx="50">
                <c:v>901.19661729999996</c:v>
              </c:pt>
              <c:pt idx="51">
                <c:v>573.67083330000003</c:v>
              </c:pt>
              <c:pt idx="52">
                <c:v>598.21920669999997</c:v>
              </c:pt>
              <c:pt idx="53">
                <c:v>694.40501040000004</c:v>
              </c:pt>
              <c:pt idx="54">
                <c:v>1138.908676</c:v>
              </c:pt>
              <c:pt idx="55">
                <c:v>678.26526320000005</c:v>
              </c:pt>
              <c:pt idx="56">
                <c:v>982.22912210000004</c:v>
              </c:pt>
              <c:pt idx="57">
                <c:v>829.56576199999995</c:v>
              </c:pt>
              <c:pt idx="58">
                <c:v>623.49583329999996</c:v>
              </c:pt>
              <c:pt idx="59">
                <c:v>867.69593150000003</c:v>
              </c:pt>
              <c:pt idx="60">
                <c:v>1015.837259</c:v>
              </c:pt>
              <c:pt idx="61">
                <c:v>733.56041670000002</c:v>
              </c:pt>
              <c:pt idx="62">
                <c:v>721.04791669999997</c:v>
              </c:pt>
              <c:pt idx="63">
                <c:v>822.1</c:v>
              </c:pt>
              <c:pt idx="64">
                <c:v>919.51374209999994</c:v>
              </c:pt>
              <c:pt idx="65">
                <c:v>624.37684209999998</c:v>
              </c:pt>
              <c:pt idx="66">
                <c:v>871.27118640000003</c:v>
              </c:pt>
              <c:pt idx="67">
                <c:v>682.42083330000003</c:v>
              </c:pt>
              <c:pt idx="68">
                <c:v>827.82254699999999</c:v>
              </c:pt>
              <c:pt idx="69">
                <c:v>558.58577409999998</c:v>
              </c:pt>
              <c:pt idx="70">
                <c:v>1065.2532189999999</c:v>
              </c:pt>
              <c:pt idx="71">
                <c:v>634.13750000000005</c:v>
              </c:pt>
              <c:pt idx="72">
                <c:v>562.96645699999999</c:v>
              </c:pt>
              <c:pt idx="73">
                <c:v>548.08768269999996</c:v>
              </c:pt>
              <c:pt idx="74">
                <c:v>900.01705760000004</c:v>
              </c:pt>
              <c:pt idx="75">
                <c:v>742.43096230000003</c:v>
              </c:pt>
              <c:pt idx="76">
                <c:v>593.55833329999996</c:v>
              </c:pt>
              <c:pt idx="77">
                <c:v>1168.1236200000001</c:v>
              </c:pt>
              <c:pt idx="78">
                <c:v>726.62004179999997</c:v>
              </c:pt>
              <c:pt idx="79">
                <c:v>725.74267780000002</c:v>
              </c:pt>
              <c:pt idx="80">
                <c:v>523.6910229999999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7D3E-4385-A7C0-64A29E2471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ight Concer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ody fat reaction 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21</c:v>
              </c:pt>
              <c:pt idx="1">
                <c:v>24</c:v>
              </c:pt>
              <c:pt idx="2">
                <c:v>19.5</c:v>
              </c:pt>
              <c:pt idx="3">
                <c:v>27</c:v>
              </c:pt>
              <c:pt idx="4">
                <c:v>16.5</c:v>
              </c:pt>
              <c:pt idx="5">
                <c:v>19.5</c:v>
              </c:pt>
              <c:pt idx="6">
                <c:v>18</c:v>
              </c:pt>
              <c:pt idx="7">
                <c:v>19.5</c:v>
              </c:pt>
              <c:pt idx="8">
                <c:v>19.5</c:v>
              </c:pt>
              <c:pt idx="9">
                <c:v>18</c:v>
              </c:pt>
              <c:pt idx="10">
                <c:v>19.5</c:v>
              </c:pt>
              <c:pt idx="11">
                <c:v>24</c:v>
              </c:pt>
              <c:pt idx="12">
                <c:v>16.5</c:v>
              </c:pt>
              <c:pt idx="13">
                <c:v>25.5</c:v>
              </c:pt>
              <c:pt idx="14">
                <c:v>18</c:v>
              </c:pt>
              <c:pt idx="15">
                <c:v>24</c:v>
              </c:pt>
              <c:pt idx="16">
                <c:v>18</c:v>
              </c:pt>
              <c:pt idx="17">
                <c:v>21</c:v>
              </c:pt>
              <c:pt idx="18">
                <c:v>21</c:v>
              </c:pt>
              <c:pt idx="19">
                <c:v>24</c:v>
              </c:pt>
              <c:pt idx="20">
                <c:v>22.5</c:v>
              </c:pt>
              <c:pt idx="21">
                <c:v>21</c:v>
              </c:pt>
              <c:pt idx="22">
                <c:v>22.5</c:v>
              </c:pt>
              <c:pt idx="23">
                <c:v>18</c:v>
              </c:pt>
              <c:pt idx="24">
                <c:v>19.5</c:v>
              </c:pt>
              <c:pt idx="25">
                <c:v>19.5</c:v>
              </c:pt>
              <c:pt idx="26">
                <c:v>18</c:v>
              </c:pt>
              <c:pt idx="27">
                <c:v>16.5</c:v>
              </c:pt>
              <c:pt idx="28">
                <c:v>16.5</c:v>
              </c:pt>
              <c:pt idx="29">
                <c:v>18</c:v>
              </c:pt>
              <c:pt idx="30">
                <c:v>16.5</c:v>
              </c:pt>
              <c:pt idx="31">
                <c:v>16.5</c:v>
              </c:pt>
              <c:pt idx="32">
                <c:v>19.5</c:v>
              </c:pt>
              <c:pt idx="33">
                <c:v>18</c:v>
              </c:pt>
              <c:pt idx="34">
                <c:v>22.5</c:v>
              </c:pt>
              <c:pt idx="35">
                <c:v>22.5</c:v>
              </c:pt>
              <c:pt idx="36">
                <c:v>24</c:v>
              </c:pt>
              <c:pt idx="37">
                <c:v>19.5</c:v>
              </c:pt>
              <c:pt idx="38">
                <c:v>22.5</c:v>
              </c:pt>
              <c:pt idx="39">
                <c:v>24</c:v>
              </c:pt>
              <c:pt idx="40">
                <c:v>16.5</c:v>
              </c:pt>
              <c:pt idx="41">
                <c:v>24</c:v>
              </c:pt>
              <c:pt idx="42">
                <c:v>18</c:v>
              </c:pt>
              <c:pt idx="43">
                <c:v>16.5</c:v>
              </c:pt>
              <c:pt idx="44">
                <c:v>22.5</c:v>
              </c:pt>
              <c:pt idx="45">
                <c:v>18</c:v>
              </c:pt>
              <c:pt idx="46">
                <c:v>18</c:v>
              </c:pt>
              <c:pt idx="47">
                <c:v>18</c:v>
              </c:pt>
              <c:pt idx="48">
                <c:v>24</c:v>
              </c:pt>
              <c:pt idx="49">
                <c:v>18</c:v>
              </c:pt>
              <c:pt idx="50">
                <c:v>21</c:v>
              </c:pt>
              <c:pt idx="51">
                <c:v>21</c:v>
              </c:pt>
              <c:pt idx="52">
                <c:v>16.5</c:v>
              </c:pt>
              <c:pt idx="53">
                <c:v>16.5</c:v>
              </c:pt>
              <c:pt idx="54">
                <c:v>22.5</c:v>
              </c:pt>
              <c:pt idx="55">
                <c:v>16.5</c:v>
              </c:pt>
              <c:pt idx="56">
                <c:v>22.5</c:v>
              </c:pt>
              <c:pt idx="57">
                <c:v>25.5</c:v>
              </c:pt>
              <c:pt idx="58">
                <c:v>19.5</c:v>
              </c:pt>
              <c:pt idx="59">
                <c:v>18</c:v>
              </c:pt>
              <c:pt idx="60">
                <c:v>24</c:v>
              </c:pt>
              <c:pt idx="61">
                <c:v>21</c:v>
              </c:pt>
              <c:pt idx="62">
                <c:v>16.5</c:v>
              </c:pt>
              <c:pt idx="63">
                <c:v>21</c:v>
              </c:pt>
              <c:pt idx="64">
                <c:v>19.5</c:v>
              </c:pt>
              <c:pt idx="65">
                <c:v>22.5</c:v>
              </c:pt>
              <c:pt idx="66">
                <c:v>19.5</c:v>
              </c:pt>
              <c:pt idx="67">
                <c:v>18</c:v>
              </c:pt>
              <c:pt idx="68">
                <c:v>21</c:v>
              </c:pt>
              <c:pt idx="69">
                <c:v>18</c:v>
              </c:pt>
              <c:pt idx="70">
                <c:v>18</c:v>
              </c:pt>
              <c:pt idx="71">
                <c:v>19.5</c:v>
              </c:pt>
              <c:pt idx="72">
                <c:v>21</c:v>
              </c:pt>
              <c:pt idx="73">
                <c:v>22.5</c:v>
              </c:pt>
              <c:pt idx="74">
                <c:v>19.5</c:v>
              </c:pt>
              <c:pt idx="75">
                <c:v>22.5</c:v>
              </c:pt>
              <c:pt idx="76">
                <c:v>22.5</c:v>
              </c:pt>
              <c:pt idx="77">
                <c:v>21</c:v>
              </c:pt>
              <c:pt idx="78">
                <c:v>24</c:v>
              </c:pt>
              <c:pt idx="79">
                <c:v>19.5</c:v>
              </c:pt>
              <c:pt idx="80">
                <c:v>22.5</c:v>
              </c:pt>
            </c:numLit>
          </c:xVal>
          <c:yVal>
            <c:numLit>
              <c:formatCode>0.00</c:formatCode>
              <c:ptCount val="81"/>
              <c:pt idx="0">
                <c:v>44.209899999999998</c:v>
              </c:pt>
              <c:pt idx="1">
                <c:v>68.416200000000003</c:v>
              </c:pt>
              <c:pt idx="2">
                <c:v>62.4741</c:v>
              </c:pt>
              <c:pt idx="3">
                <c:v>53.578000000000003</c:v>
              </c:pt>
              <c:pt idx="4">
                <c:v>34.095500000000001</c:v>
              </c:pt>
              <c:pt idx="5">
                <c:v>35.580800000000004</c:v>
              </c:pt>
              <c:pt idx="6">
                <c:v>46.207799999999999</c:v>
              </c:pt>
              <c:pt idx="7">
                <c:v>67.863100000000003</c:v>
              </c:pt>
              <c:pt idx="8">
                <c:v>42.0974</c:v>
              </c:pt>
              <c:pt idx="9">
                <c:v>41.711399999999998</c:v>
              </c:pt>
              <c:pt idx="10">
                <c:v>38.596699999999998</c:v>
              </c:pt>
              <c:pt idx="11">
                <c:v>64.354699999999994</c:v>
              </c:pt>
              <c:pt idx="12">
                <c:v>53.840299999999999</c:v>
              </c:pt>
              <c:pt idx="13">
                <c:v>52.879600000000003</c:v>
              </c:pt>
              <c:pt idx="14">
                <c:v>48.4587</c:v>
              </c:pt>
              <c:pt idx="15">
                <c:v>41.148299999999999</c:v>
              </c:pt>
              <c:pt idx="16">
                <c:v>45.8217</c:v>
              </c:pt>
              <c:pt idx="17">
                <c:v>42.319600000000001</c:v>
              </c:pt>
              <c:pt idx="18">
                <c:v>28.148199999999999</c:v>
              </c:pt>
              <c:pt idx="19">
                <c:v>47.2102</c:v>
              </c:pt>
              <c:pt idx="20">
                <c:v>43.302999999999997</c:v>
              </c:pt>
              <c:pt idx="21">
                <c:v>54.727600000000002</c:v>
              </c:pt>
              <c:pt idx="22">
                <c:v>54.819600000000001</c:v>
              </c:pt>
              <c:pt idx="23">
                <c:v>43.366599999999998</c:v>
              </c:pt>
              <c:pt idx="24">
                <c:v>52.165199999999999</c:v>
              </c:pt>
              <c:pt idx="25">
                <c:v>42.373699999999999</c:v>
              </c:pt>
              <c:pt idx="26">
                <c:v>43.5809</c:v>
              </c:pt>
              <c:pt idx="27">
                <c:v>14.523</c:v>
              </c:pt>
              <c:pt idx="28">
                <c:v>72.492999999999995</c:v>
              </c:pt>
              <c:pt idx="29">
                <c:v>43.391399999999997</c:v>
              </c:pt>
              <c:pt idx="30">
                <c:v>48.1509</c:v>
              </c:pt>
              <c:pt idx="31">
                <c:v>53.825600000000001</c:v>
              </c:pt>
              <c:pt idx="32">
                <c:v>61.782600000000002</c:v>
              </c:pt>
              <c:pt idx="33">
                <c:v>45.058399999999999</c:v>
              </c:pt>
              <c:pt idx="34">
                <c:v>52.747700000000002</c:v>
              </c:pt>
              <c:pt idx="35">
                <c:v>59.8459</c:v>
              </c:pt>
              <c:pt idx="36">
                <c:v>52.544600000000003</c:v>
              </c:pt>
              <c:pt idx="37">
                <c:v>27.169499999999999</c:v>
              </c:pt>
              <c:pt idx="38">
                <c:v>48.187399999999997</c:v>
              </c:pt>
              <c:pt idx="39">
                <c:v>39.607799999999997</c:v>
              </c:pt>
              <c:pt idx="40">
                <c:v>69.158299999999997</c:v>
              </c:pt>
              <c:pt idx="41">
                <c:v>75.286199999999994</c:v>
              </c:pt>
              <c:pt idx="42">
                <c:v>46.145800000000001</c:v>
              </c:pt>
              <c:pt idx="43">
                <c:v>45.282699999999998</c:v>
              </c:pt>
              <c:pt idx="44">
                <c:v>70.812600000000003</c:v>
              </c:pt>
              <c:pt idx="45">
                <c:v>35.616199999999999</c:v>
              </c:pt>
              <c:pt idx="46">
                <c:v>37.192</c:v>
              </c:pt>
              <c:pt idx="47">
                <c:v>34.074300000000001</c:v>
              </c:pt>
              <c:pt idx="48">
                <c:v>37.807600000000001</c:v>
              </c:pt>
              <c:pt idx="49">
                <c:v>46.097999999999999</c:v>
              </c:pt>
              <c:pt idx="50">
                <c:v>35.2849</c:v>
              </c:pt>
              <c:pt idx="51">
                <c:v>23.7302</c:v>
              </c:pt>
              <c:pt idx="52">
                <c:v>24.022600000000001</c:v>
              </c:pt>
              <c:pt idx="53">
                <c:v>44.428100000000001</c:v>
              </c:pt>
              <c:pt idx="54">
                <c:v>56.6342</c:v>
              </c:pt>
              <c:pt idx="55">
                <c:v>34.316800000000001</c:v>
              </c:pt>
              <c:pt idx="56">
                <c:v>42.020099999999999</c:v>
              </c:pt>
              <c:pt idx="57">
                <c:v>48.2119</c:v>
              </c:pt>
              <c:pt idx="58">
                <c:v>54.225000000000001</c:v>
              </c:pt>
              <c:pt idx="59">
                <c:v>39.345599999999997</c:v>
              </c:pt>
              <c:pt idx="60">
                <c:v>26.113299999999999</c:v>
              </c:pt>
              <c:pt idx="61">
                <c:v>46.556699999999999</c:v>
              </c:pt>
              <c:pt idx="62">
                <c:v>62.661099999999998</c:v>
              </c:pt>
              <c:pt idx="63">
                <c:v>62.164700000000003</c:v>
              </c:pt>
              <c:pt idx="64">
                <c:v>41.712200000000003</c:v>
              </c:pt>
              <c:pt idx="65">
                <c:v>36.507199999999997</c:v>
              </c:pt>
              <c:pt idx="66">
                <c:v>45.163200000000003</c:v>
              </c:pt>
              <c:pt idx="67">
                <c:v>33.193800000000003</c:v>
              </c:pt>
              <c:pt idx="68">
                <c:v>38.1843</c:v>
              </c:pt>
              <c:pt idx="69">
                <c:v>34.910499999999999</c:v>
              </c:pt>
              <c:pt idx="70">
                <c:v>40.406199999999998</c:v>
              </c:pt>
              <c:pt idx="71">
                <c:v>41.077399999999997</c:v>
              </c:pt>
              <c:pt idx="72">
                <c:v>66.847800000000007</c:v>
              </c:pt>
              <c:pt idx="73">
                <c:v>50.938899999999997</c:v>
              </c:pt>
              <c:pt idx="74">
                <c:v>25.702000000000002</c:v>
              </c:pt>
              <c:pt idx="75">
                <c:v>52.156399999999998</c:v>
              </c:pt>
              <c:pt idx="76">
                <c:v>46.976500000000001</c:v>
              </c:pt>
              <c:pt idx="77">
                <c:v>41.455599999999997</c:v>
              </c:pt>
              <c:pt idx="78">
                <c:v>55.378300000000003</c:v>
              </c:pt>
              <c:pt idx="79">
                <c:v>36.904899999999998</c:v>
              </c:pt>
              <c:pt idx="80">
                <c:v>67.02160000000000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8930-47DA-919B-24174059CA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  <c:min val="1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BSM muscularity Perceiv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SE muscular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30968497358883"/>
          <c:y val="2.5428331875182269E-2"/>
          <c:w val="0.7440296278754629"/>
          <c:h val="0.7491513560804899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24</c:v>
              </c:pt>
              <c:pt idx="1">
                <c:v>27</c:v>
              </c:pt>
              <c:pt idx="2">
                <c:v>22.5</c:v>
              </c:pt>
              <c:pt idx="3">
                <c:v>28.5</c:v>
              </c:pt>
              <c:pt idx="4">
                <c:v>18</c:v>
              </c:pt>
              <c:pt idx="5">
                <c:v>25.5</c:v>
              </c:pt>
              <c:pt idx="6">
                <c:v>27</c:v>
              </c:pt>
              <c:pt idx="7">
                <c:v>25.5</c:v>
              </c:pt>
              <c:pt idx="8">
                <c:v>25.5</c:v>
              </c:pt>
              <c:pt idx="9">
                <c:v>24</c:v>
              </c:pt>
              <c:pt idx="10">
                <c:v>22.5</c:v>
              </c:pt>
              <c:pt idx="11">
                <c:v>27</c:v>
              </c:pt>
              <c:pt idx="12">
                <c:v>25.5</c:v>
              </c:pt>
              <c:pt idx="13">
                <c:v>24</c:v>
              </c:pt>
              <c:pt idx="14">
                <c:v>24</c:v>
              </c:pt>
              <c:pt idx="15">
                <c:v>27</c:v>
              </c:pt>
              <c:pt idx="16">
                <c:v>25.5</c:v>
              </c:pt>
              <c:pt idx="17">
                <c:v>27</c:v>
              </c:pt>
              <c:pt idx="18">
                <c:v>24</c:v>
              </c:pt>
              <c:pt idx="19">
                <c:v>28.5</c:v>
              </c:pt>
              <c:pt idx="20">
                <c:v>25.5</c:v>
              </c:pt>
              <c:pt idx="21">
                <c:v>25.5</c:v>
              </c:pt>
              <c:pt idx="22">
                <c:v>25.5</c:v>
              </c:pt>
              <c:pt idx="23">
                <c:v>22.5</c:v>
              </c:pt>
              <c:pt idx="24">
                <c:v>22.5</c:v>
              </c:pt>
              <c:pt idx="25">
                <c:v>27</c:v>
              </c:pt>
              <c:pt idx="26">
                <c:v>22.5</c:v>
              </c:pt>
              <c:pt idx="27">
                <c:v>19.5</c:v>
              </c:pt>
              <c:pt idx="28">
                <c:v>25.5</c:v>
              </c:pt>
              <c:pt idx="29">
                <c:v>24</c:v>
              </c:pt>
              <c:pt idx="30">
                <c:v>25.5</c:v>
              </c:pt>
              <c:pt idx="31">
                <c:v>24</c:v>
              </c:pt>
              <c:pt idx="32">
                <c:v>28.5</c:v>
              </c:pt>
              <c:pt idx="33">
                <c:v>22.5</c:v>
              </c:pt>
              <c:pt idx="34">
                <c:v>25.5</c:v>
              </c:pt>
              <c:pt idx="35">
                <c:v>24</c:v>
              </c:pt>
              <c:pt idx="36">
                <c:v>25.5</c:v>
              </c:pt>
              <c:pt idx="37">
                <c:v>24</c:v>
              </c:pt>
              <c:pt idx="38">
                <c:v>27</c:v>
              </c:pt>
              <c:pt idx="39">
                <c:v>25.5</c:v>
              </c:pt>
              <c:pt idx="40">
                <c:v>21</c:v>
              </c:pt>
              <c:pt idx="41">
                <c:v>27</c:v>
              </c:pt>
              <c:pt idx="42">
                <c:v>24</c:v>
              </c:pt>
              <c:pt idx="43">
                <c:v>24</c:v>
              </c:pt>
              <c:pt idx="44">
                <c:v>22.5</c:v>
              </c:pt>
              <c:pt idx="45">
                <c:v>24</c:v>
              </c:pt>
              <c:pt idx="46">
                <c:v>25.5</c:v>
              </c:pt>
              <c:pt idx="47">
                <c:v>24</c:v>
              </c:pt>
              <c:pt idx="48">
                <c:v>27</c:v>
              </c:pt>
              <c:pt idx="49">
                <c:v>24</c:v>
              </c:pt>
              <c:pt idx="50">
                <c:v>25.5</c:v>
              </c:pt>
              <c:pt idx="51">
                <c:v>25.5</c:v>
              </c:pt>
              <c:pt idx="52">
                <c:v>21</c:v>
              </c:pt>
              <c:pt idx="53">
                <c:v>24</c:v>
              </c:pt>
              <c:pt idx="54">
                <c:v>25.5</c:v>
              </c:pt>
              <c:pt idx="55">
                <c:v>22.5</c:v>
              </c:pt>
              <c:pt idx="56">
                <c:v>22.5</c:v>
              </c:pt>
              <c:pt idx="57">
                <c:v>25.5</c:v>
              </c:pt>
              <c:pt idx="58">
                <c:v>27</c:v>
              </c:pt>
              <c:pt idx="59">
                <c:v>22.5</c:v>
              </c:pt>
              <c:pt idx="60">
                <c:v>24</c:v>
              </c:pt>
              <c:pt idx="61">
                <c:v>25.5</c:v>
              </c:pt>
              <c:pt idx="62">
                <c:v>27</c:v>
              </c:pt>
              <c:pt idx="63">
                <c:v>25.5</c:v>
              </c:pt>
              <c:pt idx="64">
                <c:v>24</c:v>
              </c:pt>
              <c:pt idx="65">
                <c:v>27</c:v>
              </c:pt>
              <c:pt idx="66">
                <c:v>25.5</c:v>
              </c:pt>
              <c:pt idx="67">
                <c:v>25.5</c:v>
              </c:pt>
              <c:pt idx="68">
                <c:v>27</c:v>
              </c:pt>
              <c:pt idx="69">
                <c:v>21</c:v>
              </c:pt>
              <c:pt idx="70">
                <c:v>24</c:v>
              </c:pt>
              <c:pt idx="71">
                <c:v>24</c:v>
              </c:pt>
              <c:pt idx="72">
                <c:v>25.5</c:v>
              </c:pt>
              <c:pt idx="73">
                <c:v>25.5</c:v>
              </c:pt>
              <c:pt idx="74">
                <c:v>25.5</c:v>
              </c:pt>
              <c:pt idx="75">
                <c:v>28.5</c:v>
              </c:pt>
              <c:pt idx="76">
                <c:v>27</c:v>
              </c:pt>
              <c:pt idx="77">
                <c:v>25.5</c:v>
              </c:pt>
              <c:pt idx="78">
                <c:v>27</c:v>
              </c:pt>
              <c:pt idx="79">
                <c:v>25.5</c:v>
              </c:pt>
              <c:pt idx="80">
                <c:v>27</c:v>
              </c:pt>
            </c:numLit>
          </c:xVal>
          <c:yVal>
            <c:numLit>
              <c:formatCode>0.00</c:formatCode>
              <c:ptCount val="81"/>
              <c:pt idx="0">
                <c:v>44.209899999999998</c:v>
              </c:pt>
              <c:pt idx="1">
                <c:v>68.416200000000003</c:v>
              </c:pt>
              <c:pt idx="2">
                <c:v>62.4741</c:v>
              </c:pt>
              <c:pt idx="3">
                <c:v>53.578000000000003</c:v>
              </c:pt>
              <c:pt idx="4">
                <c:v>34.095500000000001</c:v>
              </c:pt>
              <c:pt idx="5">
                <c:v>35.580800000000004</c:v>
              </c:pt>
              <c:pt idx="6">
                <c:v>46.207799999999999</c:v>
              </c:pt>
              <c:pt idx="7">
                <c:v>67.863100000000003</c:v>
              </c:pt>
              <c:pt idx="8">
                <c:v>42.0974</c:v>
              </c:pt>
              <c:pt idx="9">
                <c:v>41.711399999999998</c:v>
              </c:pt>
              <c:pt idx="10">
                <c:v>38.596699999999998</c:v>
              </c:pt>
              <c:pt idx="11">
                <c:v>64.354699999999994</c:v>
              </c:pt>
              <c:pt idx="12">
                <c:v>53.840299999999999</c:v>
              </c:pt>
              <c:pt idx="13">
                <c:v>52.879600000000003</c:v>
              </c:pt>
              <c:pt idx="14">
                <c:v>48.4587</c:v>
              </c:pt>
              <c:pt idx="15">
                <c:v>41.148299999999999</c:v>
              </c:pt>
              <c:pt idx="16">
                <c:v>45.8217</c:v>
              </c:pt>
              <c:pt idx="17">
                <c:v>42.319600000000001</c:v>
              </c:pt>
              <c:pt idx="18">
                <c:v>28.148199999999999</c:v>
              </c:pt>
              <c:pt idx="19">
                <c:v>47.2102</c:v>
              </c:pt>
              <c:pt idx="20">
                <c:v>43.302999999999997</c:v>
              </c:pt>
              <c:pt idx="21">
                <c:v>54.727600000000002</c:v>
              </c:pt>
              <c:pt idx="22">
                <c:v>54.819600000000001</c:v>
              </c:pt>
              <c:pt idx="23">
                <c:v>43.366599999999998</c:v>
              </c:pt>
              <c:pt idx="24">
                <c:v>52.165199999999999</c:v>
              </c:pt>
              <c:pt idx="25">
                <c:v>42.373699999999999</c:v>
              </c:pt>
              <c:pt idx="26">
                <c:v>43.5809</c:v>
              </c:pt>
              <c:pt idx="27">
                <c:v>14.523</c:v>
              </c:pt>
              <c:pt idx="28">
                <c:v>72.492999999999995</c:v>
              </c:pt>
              <c:pt idx="29">
                <c:v>43.391399999999997</c:v>
              </c:pt>
              <c:pt idx="30">
                <c:v>48.1509</c:v>
              </c:pt>
              <c:pt idx="31">
                <c:v>53.825600000000001</c:v>
              </c:pt>
              <c:pt idx="32">
                <c:v>61.782600000000002</c:v>
              </c:pt>
              <c:pt idx="33">
                <c:v>45.058399999999999</c:v>
              </c:pt>
              <c:pt idx="34">
                <c:v>52.747700000000002</c:v>
              </c:pt>
              <c:pt idx="35">
                <c:v>59.8459</c:v>
              </c:pt>
              <c:pt idx="36">
                <c:v>52.544600000000003</c:v>
              </c:pt>
              <c:pt idx="37">
                <c:v>27.169499999999999</c:v>
              </c:pt>
              <c:pt idx="38">
                <c:v>48.187399999999997</c:v>
              </c:pt>
              <c:pt idx="39">
                <c:v>39.607799999999997</c:v>
              </c:pt>
              <c:pt idx="40">
                <c:v>69.158299999999997</c:v>
              </c:pt>
              <c:pt idx="41">
                <c:v>75.286199999999994</c:v>
              </c:pt>
              <c:pt idx="42">
                <c:v>46.145800000000001</c:v>
              </c:pt>
              <c:pt idx="43">
                <c:v>45.282699999999998</c:v>
              </c:pt>
              <c:pt idx="44">
                <c:v>70.812600000000003</c:v>
              </c:pt>
              <c:pt idx="45">
                <c:v>35.616199999999999</c:v>
              </c:pt>
              <c:pt idx="46">
                <c:v>37.192</c:v>
              </c:pt>
              <c:pt idx="47">
                <c:v>34.074300000000001</c:v>
              </c:pt>
              <c:pt idx="48">
                <c:v>37.807600000000001</c:v>
              </c:pt>
              <c:pt idx="49">
                <c:v>46.097999999999999</c:v>
              </c:pt>
              <c:pt idx="50">
                <c:v>35.2849</c:v>
              </c:pt>
              <c:pt idx="51">
                <c:v>23.7302</c:v>
              </c:pt>
              <c:pt idx="52">
                <c:v>24.022600000000001</c:v>
              </c:pt>
              <c:pt idx="53">
                <c:v>44.428100000000001</c:v>
              </c:pt>
              <c:pt idx="54">
                <c:v>56.6342</c:v>
              </c:pt>
              <c:pt idx="55">
                <c:v>34.316800000000001</c:v>
              </c:pt>
              <c:pt idx="56">
                <c:v>42.020099999999999</c:v>
              </c:pt>
              <c:pt idx="57">
                <c:v>48.2119</c:v>
              </c:pt>
              <c:pt idx="58">
                <c:v>54.225000000000001</c:v>
              </c:pt>
              <c:pt idx="59">
                <c:v>39.345599999999997</c:v>
              </c:pt>
              <c:pt idx="60">
                <c:v>26.113299999999999</c:v>
              </c:pt>
              <c:pt idx="61">
                <c:v>46.556699999999999</c:v>
              </c:pt>
              <c:pt idx="62">
                <c:v>62.661099999999998</c:v>
              </c:pt>
              <c:pt idx="63">
                <c:v>62.164700000000003</c:v>
              </c:pt>
              <c:pt idx="64">
                <c:v>41.712200000000003</c:v>
              </c:pt>
              <c:pt idx="65">
                <c:v>36.507199999999997</c:v>
              </c:pt>
              <c:pt idx="66">
                <c:v>45.163200000000003</c:v>
              </c:pt>
              <c:pt idx="67">
                <c:v>33.193800000000003</c:v>
              </c:pt>
              <c:pt idx="68">
                <c:v>38.1843</c:v>
              </c:pt>
              <c:pt idx="69">
                <c:v>34.910499999999999</c:v>
              </c:pt>
              <c:pt idx="70">
                <c:v>40.406199999999998</c:v>
              </c:pt>
              <c:pt idx="71">
                <c:v>41.077399999999997</c:v>
              </c:pt>
              <c:pt idx="72">
                <c:v>66.847800000000007</c:v>
              </c:pt>
              <c:pt idx="73">
                <c:v>50.938899999999997</c:v>
              </c:pt>
              <c:pt idx="74">
                <c:v>25.702000000000002</c:v>
              </c:pt>
              <c:pt idx="75">
                <c:v>52.156399999999998</c:v>
              </c:pt>
              <c:pt idx="76">
                <c:v>46.976500000000001</c:v>
              </c:pt>
              <c:pt idx="77">
                <c:v>41.455599999999997</c:v>
              </c:pt>
              <c:pt idx="78">
                <c:v>55.378300000000003</c:v>
              </c:pt>
              <c:pt idx="79">
                <c:v>36.904899999999998</c:v>
              </c:pt>
              <c:pt idx="80">
                <c:v>67.02160000000000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E711-4943-B903-33E530004D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  <c:min val="1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bsm muscular desir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SE</a:t>
                </a:r>
                <a:r>
                  <a:rPr lang="en-US" baseline="0"/>
                  <a:t> muscularity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21</c:v>
              </c:pt>
              <c:pt idx="1">
                <c:v>25.5</c:v>
              </c:pt>
              <c:pt idx="2">
                <c:v>24</c:v>
              </c:pt>
              <c:pt idx="3">
                <c:v>25.5</c:v>
              </c:pt>
              <c:pt idx="4">
                <c:v>16.5</c:v>
              </c:pt>
              <c:pt idx="5">
                <c:v>19.5</c:v>
              </c:pt>
              <c:pt idx="6">
                <c:v>16.5</c:v>
              </c:pt>
              <c:pt idx="7">
                <c:v>21</c:v>
              </c:pt>
              <c:pt idx="8">
                <c:v>25.5</c:v>
              </c:pt>
              <c:pt idx="9">
                <c:v>22.5</c:v>
              </c:pt>
              <c:pt idx="10">
                <c:v>18</c:v>
              </c:pt>
              <c:pt idx="11">
                <c:v>21</c:v>
              </c:pt>
              <c:pt idx="12">
                <c:v>19.5</c:v>
              </c:pt>
              <c:pt idx="13">
                <c:v>24</c:v>
              </c:pt>
              <c:pt idx="14">
                <c:v>24</c:v>
              </c:pt>
              <c:pt idx="15">
                <c:v>22.5</c:v>
              </c:pt>
              <c:pt idx="16">
                <c:v>21</c:v>
              </c:pt>
              <c:pt idx="17">
                <c:v>19.5</c:v>
              </c:pt>
              <c:pt idx="18">
                <c:v>22.5</c:v>
              </c:pt>
              <c:pt idx="19">
                <c:v>25.5</c:v>
              </c:pt>
              <c:pt idx="20">
                <c:v>22.5</c:v>
              </c:pt>
              <c:pt idx="21">
                <c:v>21</c:v>
              </c:pt>
              <c:pt idx="22">
                <c:v>22.5</c:v>
              </c:pt>
              <c:pt idx="23">
                <c:v>19.5</c:v>
              </c:pt>
              <c:pt idx="24">
                <c:v>18</c:v>
              </c:pt>
              <c:pt idx="25">
                <c:v>19.5</c:v>
              </c:pt>
              <c:pt idx="26">
                <c:v>24</c:v>
              </c:pt>
              <c:pt idx="27">
                <c:v>21</c:v>
              </c:pt>
              <c:pt idx="28">
                <c:v>27</c:v>
              </c:pt>
              <c:pt idx="29">
                <c:v>21</c:v>
              </c:pt>
              <c:pt idx="30">
                <c:v>21</c:v>
              </c:pt>
              <c:pt idx="31">
                <c:v>21</c:v>
              </c:pt>
              <c:pt idx="32">
                <c:v>24</c:v>
              </c:pt>
              <c:pt idx="33">
                <c:v>25.5</c:v>
              </c:pt>
              <c:pt idx="34">
                <c:v>27</c:v>
              </c:pt>
              <c:pt idx="35">
                <c:v>22.5</c:v>
              </c:pt>
              <c:pt idx="36">
                <c:v>19.5</c:v>
              </c:pt>
              <c:pt idx="37">
                <c:v>18</c:v>
              </c:pt>
              <c:pt idx="38">
                <c:v>21</c:v>
              </c:pt>
              <c:pt idx="39">
                <c:v>22.5</c:v>
              </c:pt>
              <c:pt idx="40">
                <c:v>22.5</c:v>
              </c:pt>
              <c:pt idx="41">
                <c:v>24</c:v>
              </c:pt>
              <c:pt idx="42">
                <c:v>19.5</c:v>
              </c:pt>
              <c:pt idx="43">
                <c:v>22.5</c:v>
              </c:pt>
              <c:pt idx="44">
                <c:v>24</c:v>
              </c:pt>
              <c:pt idx="45">
                <c:v>21</c:v>
              </c:pt>
              <c:pt idx="46">
                <c:v>24</c:v>
              </c:pt>
              <c:pt idx="47">
                <c:v>21</c:v>
              </c:pt>
              <c:pt idx="48">
                <c:v>21</c:v>
              </c:pt>
              <c:pt idx="49">
                <c:v>19.5</c:v>
              </c:pt>
              <c:pt idx="50">
                <c:v>22.5</c:v>
              </c:pt>
              <c:pt idx="51">
                <c:v>19.5</c:v>
              </c:pt>
              <c:pt idx="52">
                <c:v>18</c:v>
              </c:pt>
              <c:pt idx="53">
                <c:v>19.5</c:v>
              </c:pt>
              <c:pt idx="54">
                <c:v>25.5</c:v>
              </c:pt>
              <c:pt idx="55">
                <c:v>19.5</c:v>
              </c:pt>
              <c:pt idx="56">
                <c:v>22.5</c:v>
              </c:pt>
              <c:pt idx="57">
                <c:v>25.5</c:v>
              </c:pt>
              <c:pt idx="58">
                <c:v>24</c:v>
              </c:pt>
              <c:pt idx="59">
                <c:v>19.5</c:v>
              </c:pt>
              <c:pt idx="60">
                <c:v>19.5</c:v>
              </c:pt>
              <c:pt idx="61">
                <c:v>18</c:v>
              </c:pt>
              <c:pt idx="62">
                <c:v>24</c:v>
              </c:pt>
              <c:pt idx="63">
                <c:v>18</c:v>
              </c:pt>
              <c:pt idx="64">
                <c:v>21</c:v>
              </c:pt>
              <c:pt idx="65">
                <c:v>21</c:v>
              </c:pt>
              <c:pt idx="66">
                <c:v>19.5</c:v>
              </c:pt>
              <c:pt idx="67">
                <c:v>18</c:v>
              </c:pt>
              <c:pt idx="68">
                <c:v>21</c:v>
              </c:pt>
              <c:pt idx="69">
                <c:v>18</c:v>
              </c:pt>
              <c:pt idx="70">
                <c:v>24</c:v>
              </c:pt>
              <c:pt idx="71">
                <c:v>19.5</c:v>
              </c:pt>
              <c:pt idx="72">
                <c:v>25.5</c:v>
              </c:pt>
              <c:pt idx="73">
                <c:v>22.5</c:v>
              </c:pt>
              <c:pt idx="74">
                <c:v>16.5</c:v>
              </c:pt>
              <c:pt idx="75">
                <c:v>22.5</c:v>
              </c:pt>
              <c:pt idx="76">
                <c:v>22.5</c:v>
              </c:pt>
              <c:pt idx="77">
                <c:v>18</c:v>
              </c:pt>
              <c:pt idx="78">
                <c:v>22.5</c:v>
              </c:pt>
              <c:pt idx="79">
                <c:v>19.5</c:v>
              </c:pt>
              <c:pt idx="80">
                <c:v>24</c:v>
              </c:pt>
            </c:numLit>
          </c:xVal>
          <c:yVal>
            <c:numLit>
              <c:formatCode>0.00</c:formatCode>
              <c:ptCount val="81"/>
              <c:pt idx="0">
                <c:v>44.209899999999998</c:v>
              </c:pt>
              <c:pt idx="1">
                <c:v>68.416200000000003</c:v>
              </c:pt>
              <c:pt idx="2">
                <c:v>62.4741</c:v>
              </c:pt>
              <c:pt idx="3">
                <c:v>53.578000000000003</c:v>
              </c:pt>
              <c:pt idx="4">
                <c:v>34.095500000000001</c:v>
              </c:pt>
              <c:pt idx="5">
                <c:v>35.580800000000004</c:v>
              </c:pt>
              <c:pt idx="6">
                <c:v>46.207799999999999</c:v>
              </c:pt>
              <c:pt idx="7">
                <c:v>67.863100000000003</c:v>
              </c:pt>
              <c:pt idx="8">
                <c:v>42.0974</c:v>
              </c:pt>
              <c:pt idx="9">
                <c:v>41.711399999999998</c:v>
              </c:pt>
              <c:pt idx="10">
                <c:v>38.596699999999998</c:v>
              </c:pt>
              <c:pt idx="11">
                <c:v>64.354699999999994</c:v>
              </c:pt>
              <c:pt idx="12">
                <c:v>53.840299999999999</c:v>
              </c:pt>
              <c:pt idx="13">
                <c:v>52.879600000000003</c:v>
              </c:pt>
              <c:pt idx="14">
                <c:v>48.4587</c:v>
              </c:pt>
              <c:pt idx="15">
                <c:v>41.148299999999999</c:v>
              </c:pt>
              <c:pt idx="16">
                <c:v>45.8217</c:v>
              </c:pt>
              <c:pt idx="17">
                <c:v>42.319600000000001</c:v>
              </c:pt>
              <c:pt idx="18">
                <c:v>28.148199999999999</c:v>
              </c:pt>
              <c:pt idx="19">
                <c:v>47.2102</c:v>
              </c:pt>
              <c:pt idx="20">
                <c:v>43.302999999999997</c:v>
              </c:pt>
              <c:pt idx="21">
                <c:v>54.727600000000002</c:v>
              </c:pt>
              <c:pt idx="22">
                <c:v>54.819600000000001</c:v>
              </c:pt>
              <c:pt idx="23">
                <c:v>43.366599999999998</c:v>
              </c:pt>
              <c:pt idx="24">
                <c:v>52.165199999999999</c:v>
              </c:pt>
              <c:pt idx="25">
                <c:v>42.373699999999999</c:v>
              </c:pt>
              <c:pt idx="26">
                <c:v>43.5809</c:v>
              </c:pt>
              <c:pt idx="27">
                <c:v>14.523</c:v>
              </c:pt>
              <c:pt idx="28">
                <c:v>72.492999999999995</c:v>
              </c:pt>
              <c:pt idx="29">
                <c:v>43.391399999999997</c:v>
              </c:pt>
              <c:pt idx="30">
                <c:v>48.1509</c:v>
              </c:pt>
              <c:pt idx="31">
                <c:v>53.825600000000001</c:v>
              </c:pt>
              <c:pt idx="32">
                <c:v>61.782600000000002</c:v>
              </c:pt>
              <c:pt idx="33">
                <c:v>45.058399999999999</c:v>
              </c:pt>
              <c:pt idx="34">
                <c:v>52.747700000000002</c:v>
              </c:pt>
              <c:pt idx="35">
                <c:v>59.8459</c:v>
              </c:pt>
              <c:pt idx="36">
                <c:v>52.544600000000003</c:v>
              </c:pt>
              <c:pt idx="37">
                <c:v>27.169499999999999</c:v>
              </c:pt>
              <c:pt idx="38">
                <c:v>48.187399999999997</c:v>
              </c:pt>
              <c:pt idx="39">
                <c:v>39.607799999999997</c:v>
              </c:pt>
              <c:pt idx="40">
                <c:v>69.158299999999997</c:v>
              </c:pt>
              <c:pt idx="41">
                <c:v>75.286199999999994</c:v>
              </c:pt>
              <c:pt idx="42">
                <c:v>46.145800000000001</c:v>
              </c:pt>
              <c:pt idx="43">
                <c:v>45.282699999999998</c:v>
              </c:pt>
              <c:pt idx="44">
                <c:v>70.812600000000003</c:v>
              </c:pt>
              <c:pt idx="45">
                <c:v>35.616199999999999</c:v>
              </c:pt>
              <c:pt idx="46">
                <c:v>37.192</c:v>
              </c:pt>
              <c:pt idx="47">
                <c:v>34.074300000000001</c:v>
              </c:pt>
              <c:pt idx="48">
                <c:v>37.807600000000001</c:v>
              </c:pt>
              <c:pt idx="49">
                <c:v>46.097999999999999</c:v>
              </c:pt>
              <c:pt idx="50">
                <c:v>35.2849</c:v>
              </c:pt>
              <c:pt idx="51">
                <c:v>23.7302</c:v>
              </c:pt>
              <c:pt idx="52">
                <c:v>24.022600000000001</c:v>
              </c:pt>
              <c:pt idx="53">
                <c:v>44.428100000000001</c:v>
              </c:pt>
              <c:pt idx="54">
                <c:v>56.6342</c:v>
              </c:pt>
              <c:pt idx="55">
                <c:v>34.316800000000001</c:v>
              </c:pt>
              <c:pt idx="56">
                <c:v>42.020099999999999</c:v>
              </c:pt>
              <c:pt idx="57">
                <c:v>48.2119</c:v>
              </c:pt>
              <c:pt idx="58">
                <c:v>54.225000000000001</c:v>
              </c:pt>
              <c:pt idx="59">
                <c:v>39.345599999999997</c:v>
              </c:pt>
              <c:pt idx="60">
                <c:v>26.113299999999999</c:v>
              </c:pt>
              <c:pt idx="61">
                <c:v>46.556699999999999</c:v>
              </c:pt>
              <c:pt idx="62">
                <c:v>62.661099999999998</c:v>
              </c:pt>
              <c:pt idx="63">
                <c:v>62.164700000000003</c:v>
              </c:pt>
              <c:pt idx="64">
                <c:v>41.712200000000003</c:v>
              </c:pt>
              <c:pt idx="65">
                <c:v>36.507199999999997</c:v>
              </c:pt>
              <c:pt idx="66">
                <c:v>45.163200000000003</c:v>
              </c:pt>
              <c:pt idx="67">
                <c:v>33.193800000000003</c:v>
              </c:pt>
              <c:pt idx="68">
                <c:v>38.1843</c:v>
              </c:pt>
              <c:pt idx="69">
                <c:v>34.910499999999999</c:v>
              </c:pt>
              <c:pt idx="70">
                <c:v>40.406199999999998</c:v>
              </c:pt>
              <c:pt idx="71">
                <c:v>41.077399999999997</c:v>
              </c:pt>
              <c:pt idx="72">
                <c:v>66.847800000000007</c:v>
              </c:pt>
              <c:pt idx="73">
                <c:v>50.938899999999997</c:v>
              </c:pt>
              <c:pt idx="74">
                <c:v>25.702000000000002</c:v>
              </c:pt>
              <c:pt idx="75">
                <c:v>52.156399999999998</c:v>
              </c:pt>
              <c:pt idx="76">
                <c:v>46.976500000000001</c:v>
              </c:pt>
              <c:pt idx="77">
                <c:v>41.455599999999997</c:v>
              </c:pt>
              <c:pt idx="78">
                <c:v>55.378300000000003</c:v>
              </c:pt>
              <c:pt idx="79">
                <c:v>36.904899999999998</c:v>
              </c:pt>
              <c:pt idx="80">
                <c:v>67.021600000000007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435D-4FE4-B0A3-FCA25F405A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  <c:min val="1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bsm muscular aver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SE</a:t>
                </a:r>
                <a:r>
                  <a:rPr lang="en-US" baseline="0"/>
                  <a:t> muscularity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6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0.00</c:formatCode>
              <c:ptCount val="81"/>
              <c:pt idx="0">
                <c:v>21</c:v>
              </c:pt>
              <c:pt idx="1">
                <c:v>25.5</c:v>
              </c:pt>
              <c:pt idx="2">
                <c:v>24</c:v>
              </c:pt>
              <c:pt idx="3">
                <c:v>25.5</c:v>
              </c:pt>
              <c:pt idx="4">
                <c:v>16.5</c:v>
              </c:pt>
              <c:pt idx="5">
                <c:v>19.5</c:v>
              </c:pt>
              <c:pt idx="6">
                <c:v>16.5</c:v>
              </c:pt>
              <c:pt idx="7">
                <c:v>21</c:v>
              </c:pt>
              <c:pt idx="8">
                <c:v>25.5</c:v>
              </c:pt>
              <c:pt idx="9">
                <c:v>22.5</c:v>
              </c:pt>
              <c:pt idx="10">
                <c:v>18</c:v>
              </c:pt>
              <c:pt idx="11">
                <c:v>21</c:v>
              </c:pt>
              <c:pt idx="12">
                <c:v>19.5</c:v>
              </c:pt>
              <c:pt idx="13">
                <c:v>24</c:v>
              </c:pt>
              <c:pt idx="14">
                <c:v>24</c:v>
              </c:pt>
              <c:pt idx="15">
                <c:v>22.5</c:v>
              </c:pt>
              <c:pt idx="16">
                <c:v>21</c:v>
              </c:pt>
              <c:pt idx="17">
                <c:v>19.5</c:v>
              </c:pt>
              <c:pt idx="18">
                <c:v>22.5</c:v>
              </c:pt>
              <c:pt idx="19">
                <c:v>25.5</c:v>
              </c:pt>
              <c:pt idx="20">
                <c:v>22.5</c:v>
              </c:pt>
              <c:pt idx="21">
                <c:v>21</c:v>
              </c:pt>
              <c:pt idx="22">
                <c:v>22.5</c:v>
              </c:pt>
              <c:pt idx="23">
                <c:v>19.5</c:v>
              </c:pt>
              <c:pt idx="24">
                <c:v>18</c:v>
              </c:pt>
              <c:pt idx="25">
                <c:v>19.5</c:v>
              </c:pt>
              <c:pt idx="26">
                <c:v>24</c:v>
              </c:pt>
              <c:pt idx="27">
                <c:v>21</c:v>
              </c:pt>
              <c:pt idx="28">
                <c:v>27</c:v>
              </c:pt>
              <c:pt idx="29">
                <c:v>21</c:v>
              </c:pt>
              <c:pt idx="30">
                <c:v>21</c:v>
              </c:pt>
              <c:pt idx="31">
                <c:v>21</c:v>
              </c:pt>
              <c:pt idx="32">
                <c:v>24</c:v>
              </c:pt>
              <c:pt idx="33">
                <c:v>25.5</c:v>
              </c:pt>
              <c:pt idx="34">
                <c:v>27</c:v>
              </c:pt>
              <c:pt idx="35">
                <c:v>22.5</c:v>
              </c:pt>
              <c:pt idx="36">
                <c:v>19.5</c:v>
              </c:pt>
              <c:pt idx="37">
                <c:v>18</c:v>
              </c:pt>
              <c:pt idx="38">
                <c:v>21</c:v>
              </c:pt>
              <c:pt idx="39">
                <c:v>22.5</c:v>
              </c:pt>
              <c:pt idx="40">
                <c:v>22.5</c:v>
              </c:pt>
              <c:pt idx="41">
                <c:v>24</c:v>
              </c:pt>
              <c:pt idx="42">
                <c:v>19.5</c:v>
              </c:pt>
              <c:pt idx="43">
                <c:v>22.5</c:v>
              </c:pt>
              <c:pt idx="44">
                <c:v>24</c:v>
              </c:pt>
              <c:pt idx="45">
                <c:v>21</c:v>
              </c:pt>
              <c:pt idx="46">
                <c:v>24</c:v>
              </c:pt>
              <c:pt idx="47">
                <c:v>21</c:v>
              </c:pt>
              <c:pt idx="48">
                <c:v>21</c:v>
              </c:pt>
              <c:pt idx="49">
                <c:v>19.5</c:v>
              </c:pt>
              <c:pt idx="50">
                <c:v>22.5</c:v>
              </c:pt>
              <c:pt idx="51">
                <c:v>19.5</c:v>
              </c:pt>
              <c:pt idx="52">
                <c:v>18</c:v>
              </c:pt>
              <c:pt idx="53">
                <c:v>19.5</c:v>
              </c:pt>
              <c:pt idx="54">
                <c:v>25.5</c:v>
              </c:pt>
              <c:pt idx="55">
                <c:v>19.5</c:v>
              </c:pt>
              <c:pt idx="56">
                <c:v>22.5</c:v>
              </c:pt>
              <c:pt idx="57">
                <c:v>25.5</c:v>
              </c:pt>
              <c:pt idx="58">
                <c:v>24</c:v>
              </c:pt>
              <c:pt idx="59">
                <c:v>19.5</c:v>
              </c:pt>
              <c:pt idx="60">
                <c:v>19.5</c:v>
              </c:pt>
              <c:pt idx="61">
                <c:v>18</c:v>
              </c:pt>
              <c:pt idx="62">
                <c:v>24</c:v>
              </c:pt>
              <c:pt idx="63">
                <c:v>18</c:v>
              </c:pt>
              <c:pt idx="64">
                <c:v>21</c:v>
              </c:pt>
              <c:pt idx="65">
                <c:v>21</c:v>
              </c:pt>
              <c:pt idx="66">
                <c:v>19.5</c:v>
              </c:pt>
              <c:pt idx="67">
                <c:v>18</c:v>
              </c:pt>
              <c:pt idx="68">
                <c:v>21</c:v>
              </c:pt>
              <c:pt idx="69">
                <c:v>18</c:v>
              </c:pt>
              <c:pt idx="70">
                <c:v>24</c:v>
              </c:pt>
              <c:pt idx="71">
                <c:v>19.5</c:v>
              </c:pt>
              <c:pt idx="72">
                <c:v>25.5</c:v>
              </c:pt>
              <c:pt idx="73">
                <c:v>22.5</c:v>
              </c:pt>
              <c:pt idx="74">
                <c:v>16.5</c:v>
              </c:pt>
              <c:pt idx="75">
                <c:v>22.5</c:v>
              </c:pt>
              <c:pt idx="76">
                <c:v>22.5</c:v>
              </c:pt>
              <c:pt idx="77">
                <c:v>18</c:v>
              </c:pt>
              <c:pt idx="78">
                <c:v>22.5</c:v>
              </c:pt>
              <c:pt idx="79">
                <c:v>19.5</c:v>
              </c:pt>
              <c:pt idx="80">
                <c:v>24</c:v>
              </c:pt>
            </c:numLit>
          </c:xVal>
          <c:yVal>
            <c:numLit>
              <c:formatCode>0.00</c:formatCode>
              <c:ptCount val="81"/>
              <c:pt idx="0">
                <c:v>6.0824999999999996</c:v>
              </c:pt>
              <c:pt idx="1">
                <c:v>8.2698</c:v>
              </c:pt>
              <c:pt idx="2">
                <c:v>11.6091</c:v>
              </c:pt>
              <c:pt idx="3">
                <c:v>13.7196</c:v>
              </c:pt>
              <c:pt idx="4">
                <c:v>21.433700000000002</c:v>
              </c:pt>
              <c:pt idx="5">
                <c:v>13.5808</c:v>
              </c:pt>
              <c:pt idx="6">
                <c:v>11.707599999999999</c:v>
              </c:pt>
              <c:pt idx="7">
                <c:v>10.237399999999999</c:v>
              </c:pt>
              <c:pt idx="8">
                <c:v>12.103899999999999</c:v>
              </c:pt>
              <c:pt idx="9">
                <c:v>11.5245</c:v>
              </c:pt>
              <c:pt idx="10">
                <c:v>11.3933</c:v>
              </c:pt>
              <c:pt idx="11">
                <c:v>6.5670000000000002</c:v>
              </c:pt>
              <c:pt idx="12">
                <c:v>9.3155999999999999</c:v>
              </c:pt>
              <c:pt idx="13">
                <c:v>11.6867</c:v>
              </c:pt>
              <c:pt idx="14">
                <c:v>10.0616</c:v>
              </c:pt>
              <c:pt idx="15">
                <c:v>8.4672999999999998</c:v>
              </c:pt>
              <c:pt idx="16">
                <c:v>13.272600000000001</c:v>
              </c:pt>
              <c:pt idx="17">
                <c:v>17.4757</c:v>
              </c:pt>
              <c:pt idx="18">
                <c:v>8.3894000000000002</c:v>
              </c:pt>
              <c:pt idx="19">
                <c:v>13.8466</c:v>
              </c:pt>
              <c:pt idx="20">
                <c:v>12.149800000000001</c:v>
              </c:pt>
              <c:pt idx="21">
                <c:v>12.8001</c:v>
              </c:pt>
              <c:pt idx="22">
                <c:v>31.0639</c:v>
              </c:pt>
              <c:pt idx="23">
                <c:v>10.610200000000001</c:v>
              </c:pt>
              <c:pt idx="24">
                <c:v>6.8654999999999999</c:v>
              </c:pt>
              <c:pt idx="25">
                <c:v>13.219200000000001</c:v>
              </c:pt>
              <c:pt idx="26">
                <c:v>13.713200000000001</c:v>
              </c:pt>
              <c:pt idx="27">
                <c:v>8.3435000000000006</c:v>
              </c:pt>
              <c:pt idx="28">
                <c:v>13.334099999999999</c:v>
              </c:pt>
              <c:pt idx="29">
                <c:v>10.3726</c:v>
              </c:pt>
              <c:pt idx="30">
                <c:v>12.219200000000001</c:v>
              </c:pt>
              <c:pt idx="31">
                <c:v>19.440300000000001</c:v>
              </c:pt>
              <c:pt idx="32">
                <c:v>12.602499999999999</c:v>
              </c:pt>
              <c:pt idx="33">
                <c:v>13.7591</c:v>
              </c:pt>
              <c:pt idx="34">
                <c:v>10.040699999999999</c:v>
              </c:pt>
              <c:pt idx="35">
                <c:v>9.3762000000000008</c:v>
              </c:pt>
              <c:pt idx="36">
                <c:v>8.0861999999999998</c:v>
              </c:pt>
              <c:pt idx="37">
                <c:v>1.8280000000000001</c:v>
              </c:pt>
              <c:pt idx="38">
                <c:v>11.2102</c:v>
              </c:pt>
              <c:pt idx="39">
                <c:v>18.809899999999999</c:v>
              </c:pt>
              <c:pt idx="40">
                <c:v>12.7027</c:v>
              </c:pt>
              <c:pt idx="41">
                <c:v>19.475000000000001</c:v>
              </c:pt>
              <c:pt idx="42">
                <c:v>15.508800000000001</c:v>
              </c:pt>
              <c:pt idx="43">
                <c:v>15.966799999999999</c:v>
              </c:pt>
              <c:pt idx="44">
                <c:v>9.4332999999999991</c:v>
              </c:pt>
              <c:pt idx="45">
                <c:v>12.4312</c:v>
              </c:pt>
              <c:pt idx="46">
                <c:v>16.991700000000002</c:v>
              </c:pt>
              <c:pt idx="47">
                <c:v>18.453600000000002</c:v>
              </c:pt>
              <c:pt idx="48">
                <c:v>13.354799999999999</c:v>
              </c:pt>
              <c:pt idx="49">
                <c:v>7.7064000000000004</c:v>
              </c:pt>
              <c:pt idx="50">
                <c:v>13.731299999999999</c:v>
              </c:pt>
              <c:pt idx="51">
                <c:v>7.0819999999999999</c:v>
              </c:pt>
              <c:pt idx="52">
                <c:v>5.9606000000000003</c:v>
              </c:pt>
              <c:pt idx="53">
                <c:v>11.6785</c:v>
              </c:pt>
              <c:pt idx="54">
                <c:v>13.862</c:v>
              </c:pt>
              <c:pt idx="55">
                <c:v>11.806800000000001</c:v>
              </c:pt>
              <c:pt idx="56">
                <c:v>16.923100000000002</c:v>
              </c:pt>
              <c:pt idx="57">
                <c:v>12.700900000000001</c:v>
              </c:pt>
              <c:pt idx="58">
                <c:v>17.637499999999999</c:v>
              </c:pt>
              <c:pt idx="59">
                <c:v>13.345000000000001</c:v>
              </c:pt>
              <c:pt idx="60">
                <c:v>12.2568</c:v>
              </c:pt>
              <c:pt idx="61">
                <c:v>8.2887000000000004</c:v>
              </c:pt>
              <c:pt idx="62">
                <c:v>15.4384</c:v>
              </c:pt>
              <c:pt idx="63">
                <c:v>13.055099999999999</c:v>
              </c:pt>
              <c:pt idx="64">
                <c:v>8.3352000000000004</c:v>
              </c:pt>
              <c:pt idx="65">
                <c:v>16.404299999999999</c:v>
              </c:pt>
              <c:pt idx="66">
                <c:v>8.4722000000000008</c:v>
              </c:pt>
              <c:pt idx="67">
                <c:v>11.2874</c:v>
              </c:pt>
              <c:pt idx="68">
                <c:v>21.406400000000001</c:v>
              </c:pt>
              <c:pt idx="69">
                <c:v>11.358700000000001</c:v>
              </c:pt>
              <c:pt idx="70">
                <c:v>17.605599999999999</c:v>
              </c:pt>
              <c:pt idx="71">
                <c:v>13.5868</c:v>
              </c:pt>
              <c:pt idx="72">
                <c:v>13.6365</c:v>
              </c:pt>
              <c:pt idx="73">
                <c:v>7.0820999999999996</c:v>
              </c:pt>
              <c:pt idx="74">
                <c:v>1.794</c:v>
              </c:pt>
              <c:pt idx="75">
                <c:v>10.037599999999999</c:v>
              </c:pt>
              <c:pt idx="76">
                <c:v>22.495100000000001</c:v>
              </c:pt>
              <c:pt idx="77">
                <c:v>19.839600000000001</c:v>
              </c:pt>
              <c:pt idx="78">
                <c:v>12.111599999999999</c:v>
              </c:pt>
              <c:pt idx="79">
                <c:v>12.920299999999999</c:v>
              </c:pt>
              <c:pt idx="80">
                <c:v>26.85699999999999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842B-4071-9BB5-BF8E5E8304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  <c:min val="1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bsm muscular aver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JND</a:t>
                </a:r>
                <a:r>
                  <a:rPr lang="en-US" baseline="0"/>
                  <a:t> Muscularity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8E773CC15992477B9A1C07B22DEDFA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A13E65-3A8D-43DA-B589-DD6787DB193E}"/>
      </w:docPartPr>
      <w:docPartBody>
        <w:p w:rsidR="008362CF" w:rsidRDefault="004A7046">
          <w:pPr>
            <w:pStyle w:val="8E773CC15992477B9A1C07B22DEDFAE7"/>
          </w:pPr>
          <w:r w:rsidRPr="005D3A03">
            <w:t>Figures title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046"/>
    <w:rsid w:val="004A7046"/>
    <w:rsid w:val="0071408F"/>
    <w:rsid w:val="0083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0DE310F28834C2CA66EEA3E64BBC584">
    <w:name w:val="E0DE310F28834C2CA66EEA3E64BBC584"/>
  </w:style>
  <w:style w:type="paragraph" w:customStyle="1" w:styleId="CF27DA46229A4C4F831217039D4D07A6">
    <w:name w:val="CF27DA46229A4C4F831217039D4D07A6"/>
  </w:style>
  <w:style w:type="paragraph" w:customStyle="1" w:styleId="61A0173704E840DF95A2A2857DBA27BE">
    <w:name w:val="61A0173704E840DF95A2A2857DBA27BE"/>
  </w:style>
  <w:style w:type="paragraph" w:customStyle="1" w:styleId="4AA5749FE67E41B8865B414B37A721FB">
    <w:name w:val="4AA5749FE67E41B8865B414B37A721FB"/>
  </w:style>
  <w:style w:type="paragraph" w:customStyle="1" w:styleId="F733C389462D4D2BB33F68BE7C60C5E3">
    <w:name w:val="F733C389462D4D2BB33F68BE7C60C5E3"/>
  </w:style>
  <w:style w:type="paragraph" w:customStyle="1" w:styleId="93C7413D7AA84088A32740E251BBD5E3">
    <w:name w:val="93C7413D7AA84088A32740E251BBD5E3"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19B37B237EA54710B7BB1BADD7CB943C">
    <w:name w:val="19B37B237EA54710B7BB1BADD7CB943C"/>
  </w:style>
  <w:style w:type="paragraph" w:customStyle="1" w:styleId="23B891FB7181402DAEDA1E38993A704B">
    <w:name w:val="23B891FB7181402DAEDA1E38993A704B"/>
  </w:style>
  <w:style w:type="paragraph" w:customStyle="1" w:styleId="695C9AD6D5EB4CD6A42DB309ED136343">
    <w:name w:val="695C9AD6D5EB4CD6A42DB309ED136343"/>
  </w:style>
  <w:style w:type="paragraph" w:customStyle="1" w:styleId="97268EE91070483CBC2F5B8F447CDB46">
    <w:name w:val="97268EE91070483CBC2F5B8F447CDB46"/>
  </w:style>
  <w:style w:type="paragraph" w:customStyle="1" w:styleId="90B0E9CE1B2646E09A005164AF4C6A7D">
    <w:name w:val="90B0E9CE1B2646E09A005164AF4C6A7D"/>
  </w:style>
  <w:style w:type="paragraph" w:customStyle="1" w:styleId="57AF5D005E7B493DAD1738D0F1BB8472">
    <w:name w:val="57AF5D005E7B493DAD1738D0F1BB8472"/>
  </w:style>
  <w:style w:type="paragraph" w:customStyle="1" w:styleId="C6E455224CD34F29BD851A7248EC9AEB">
    <w:name w:val="C6E455224CD34F29BD851A7248EC9AEB"/>
  </w:style>
  <w:style w:type="paragraph" w:customStyle="1" w:styleId="8C9DD4C400E1424DBE890A2772EE1482">
    <w:name w:val="8C9DD4C400E1424DBE890A2772EE1482"/>
  </w:style>
  <w:style w:type="paragraph" w:customStyle="1" w:styleId="F10C0043390A484A8189CA1217B476FD">
    <w:name w:val="F10C0043390A484A8189CA1217B476FD"/>
  </w:style>
  <w:style w:type="paragraph" w:customStyle="1" w:styleId="C3DD38AC581E4181ACA5FB113DB0CBA8">
    <w:name w:val="C3DD38AC581E4181ACA5FB113DB0CBA8"/>
  </w:style>
  <w:style w:type="paragraph" w:customStyle="1" w:styleId="B81563A21A4C4722B6CCD8278F704790">
    <w:name w:val="B81563A21A4C4722B6CCD8278F704790"/>
  </w:style>
  <w:style w:type="paragraph" w:customStyle="1" w:styleId="599FF5D8BFAB4CC48C61499DF8007922">
    <w:name w:val="599FF5D8BFAB4CC48C61499DF8007922"/>
  </w:style>
  <w:style w:type="paragraph" w:customStyle="1" w:styleId="1B626AC764304C588529A6F9C9C8B953">
    <w:name w:val="1B626AC764304C588529A6F9C9C8B953"/>
  </w:style>
  <w:style w:type="paragraph" w:customStyle="1" w:styleId="335580CC7AC142B38C89CDF95E12D621">
    <w:name w:val="335580CC7AC142B38C89CDF95E12D621"/>
  </w:style>
  <w:style w:type="paragraph" w:customStyle="1" w:styleId="9CCF0208A4954ED8B23C374E7725727F">
    <w:name w:val="9CCF0208A4954ED8B23C374E7725727F"/>
  </w:style>
  <w:style w:type="paragraph" w:customStyle="1" w:styleId="BCB38C2035054AF08715C9000F71983D">
    <w:name w:val="BCB38C2035054AF08715C9000F71983D"/>
  </w:style>
  <w:style w:type="paragraph" w:customStyle="1" w:styleId="FCC7E9038F5C4176B876B4CF958E8EAF">
    <w:name w:val="FCC7E9038F5C4176B876B4CF958E8EAF"/>
  </w:style>
  <w:style w:type="paragraph" w:customStyle="1" w:styleId="FA07F9B6C22048B98D8AE0E3A8C10DF4">
    <w:name w:val="FA07F9B6C22048B98D8AE0E3A8C10DF4"/>
  </w:style>
  <w:style w:type="paragraph" w:customStyle="1" w:styleId="F391450D77BA4BD4B73FE160E5AF4E3F">
    <w:name w:val="F391450D77BA4BD4B73FE160E5AF4E3F"/>
  </w:style>
  <w:style w:type="paragraph" w:customStyle="1" w:styleId="278EA45CD48F4E2D8C4973BFFCA43452">
    <w:name w:val="278EA45CD48F4E2D8C4973BFFCA43452"/>
  </w:style>
  <w:style w:type="paragraph" w:customStyle="1" w:styleId="EC4030DD3A4B4DD89A74D15CA128E81F">
    <w:name w:val="EC4030DD3A4B4DD89A74D15CA128E81F"/>
  </w:style>
  <w:style w:type="paragraph" w:customStyle="1" w:styleId="BF12F96B185A4B41A8C8ED9FBE581F13">
    <w:name w:val="BF12F96B185A4B41A8C8ED9FBE581F13"/>
  </w:style>
  <w:style w:type="paragraph" w:customStyle="1" w:styleId="F696F21B6F4D4177A778FDAD1763FB4E">
    <w:name w:val="F696F21B6F4D4177A778FDAD1763FB4E"/>
  </w:style>
  <w:style w:type="paragraph" w:customStyle="1" w:styleId="05F5A853612343D3BA94E7B46D8EF96E">
    <w:name w:val="05F5A853612343D3BA94E7B46D8EF96E"/>
  </w:style>
  <w:style w:type="paragraph" w:customStyle="1" w:styleId="0375578866904C15961F48FF59A62B28">
    <w:name w:val="0375578866904C15961F48FF59A62B28"/>
  </w:style>
  <w:style w:type="paragraph" w:customStyle="1" w:styleId="9C24A84B9F9C4329B16E26853F6C5547">
    <w:name w:val="9C24A84B9F9C4329B16E26853F6C5547"/>
  </w:style>
  <w:style w:type="paragraph" w:customStyle="1" w:styleId="28CE2ECAACD9423DAC7554901817D3A5">
    <w:name w:val="28CE2ECAACD9423DAC7554901817D3A5"/>
  </w:style>
  <w:style w:type="paragraph" w:customStyle="1" w:styleId="B73C734B16CA490A83B891439CF91A29">
    <w:name w:val="B73C734B16CA490A83B891439CF91A29"/>
  </w:style>
  <w:style w:type="paragraph" w:customStyle="1" w:styleId="2E23A2E917194E39BDD3531C4D7A8F30">
    <w:name w:val="2E23A2E917194E39BDD3531C4D7A8F30"/>
  </w:style>
  <w:style w:type="paragraph" w:customStyle="1" w:styleId="C4082D518F344BDEAED2C167F779B56F">
    <w:name w:val="C4082D518F344BDEAED2C167F779B56F"/>
  </w:style>
  <w:style w:type="paragraph" w:customStyle="1" w:styleId="EF4997A36C4E4FE08D42433B79407D32">
    <w:name w:val="EF4997A36C4E4FE08D42433B79407D32"/>
  </w:style>
  <w:style w:type="paragraph" w:customStyle="1" w:styleId="97E252311F134C138AAD22D04405952E">
    <w:name w:val="97E252311F134C138AAD22D04405952E"/>
  </w:style>
  <w:style w:type="paragraph" w:customStyle="1" w:styleId="8A15C5CC70274EF9AEDAB03AEC033C63">
    <w:name w:val="8A15C5CC70274EF9AEDAB03AEC033C63"/>
  </w:style>
  <w:style w:type="paragraph" w:customStyle="1" w:styleId="594E130EED294C6E9A24E45CDC2C56FB">
    <w:name w:val="594E130EED294C6E9A24E45CDC2C56FB"/>
  </w:style>
  <w:style w:type="paragraph" w:customStyle="1" w:styleId="B75FEC5D85D949868E6D01D5423B8476">
    <w:name w:val="B75FEC5D85D949868E6D01D5423B8476"/>
  </w:style>
  <w:style w:type="paragraph" w:customStyle="1" w:styleId="2D1E817409E548B88597D0E417874B48">
    <w:name w:val="2D1E817409E548B88597D0E417874B48"/>
  </w:style>
  <w:style w:type="paragraph" w:customStyle="1" w:styleId="DEFEB27E5B0E44B6AB8F90E618BB7148">
    <w:name w:val="DEFEB27E5B0E44B6AB8F90E618BB7148"/>
  </w:style>
  <w:style w:type="paragraph" w:customStyle="1" w:styleId="C806111960DD4907BB732D266A873FC8">
    <w:name w:val="C806111960DD4907BB732D266A873FC8"/>
  </w:style>
  <w:style w:type="paragraph" w:customStyle="1" w:styleId="FD4E9567F1954D768E068C76CAD57CAB">
    <w:name w:val="FD4E9567F1954D768E068C76CAD57CAB"/>
  </w:style>
  <w:style w:type="paragraph" w:customStyle="1" w:styleId="06FF9D1268BD4EA5B6593DB130787E41">
    <w:name w:val="06FF9D1268BD4EA5B6593DB130787E41"/>
  </w:style>
  <w:style w:type="paragraph" w:customStyle="1" w:styleId="0EE31CB4AF824645B5DF4F1AA4A0A6A9">
    <w:name w:val="0EE31CB4AF824645B5DF4F1AA4A0A6A9"/>
  </w:style>
  <w:style w:type="paragraph" w:customStyle="1" w:styleId="3D93CFFCDC6C4A2283682B4C8E990589">
    <w:name w:val="3D93CFFCDC6C4A2283682B4C8E990589"/>
  </w:style>
  <w:style w:type="paragraph" w:customStyle="1" w:styleId="BCCC9BAF4E95477A81B24961B4FD2C9B">
    <w:name w:val="BCCC9BAF4E95477A81B24961B4FD2C9B"/>
  </w:style>
  <w:style w:type="paragraph" w:customStyle="1" w:styleId="10C8CF30B3D440B49BC24D1BDDF037BC">
    <w:name w:val="10C8CF30B3D440B49BC24D1BDDF037BC"/>
  </w:style>
  <w:style w:type="paragraph" w:customStyle="1" w:styleId="14DBA3B98518465C8DCC592C496EB849">
    <w:name w:val="14DBA3B98518465C8DCC592C496EB849"/>
  </w:style>
  <w:style w:type="paragraph" w:customStyle="1" w:styleId="894B2FB4439C45298BC8551BAE64EB23">
    <w:name w:val="894B2FB4439C45298BC8551BAE64EB23"/>
  </w:style>
  <w:style w:type="paragraph" w:customStyle="1" w:styleId="7CB8125FAB5841A08BBD750E78E7701E">
    <w:name w:val="7CB8125FAB5841A08BBD750E78E7701E"/>
  </w:style>
  <w:style w:type="paragraph" w:customStyle="1" w:styleId="AB8114E4CEF5496BB376459A26CF862C">
    <w:name w:val="AB8114E4CEF5496BB376459A26CF862C"/>
  </w:style>
  <w:style w:type="paragraph" w:customStyle="1" w:styleId="ECD6842BF98E44A8B8654E9F16326308">
    <w:name w:val="ECD6842BF98E44A8B8654E9F16326308"/>
  </w:style>
  <w:style w:type="paragraph" w:customStyle="1" w:styleId="DD84070C7DE347C8BCDD7C6C04285332">
    <w:name w:val="DD84070C7DE347C8BCDD7C6C04285332"/>
  </w:style>
  <w:style w:type="paragraph" w:customStyle="1" w:styleId="165F31310A564C16B32436D76D701BD1">
    <w:name w:val="165F31310A564C16B32436D76D701BD1"/>
  </w:style>
  <w:style w:type="paragraph" w:customStyle="1" w:styleId="F18BF439809C4589AFB79DB510AE17A4">
    <w:name w:val="F18BF439809C4589AFB79DB510AE17A4"/>
  </w:style>
  <w:style w:type="paragraph" w:customStyle="1" w:styleId="B90813AF3B8346CD8D7BEF8256C0742F">
    <w:name w:val="B90813AF3B8346CD8D7BEF8256C0742F"/>
  </w:style>
  <w:style w:type="paragraph" w:customStyle="1" w:styleId="F7E2FB276F5548BFBBEFF8276C4F41FA">
    <w:name w:val="F7E2FB276F5548BFBBEFF8276C4F41FA"/>
  </w:style>
  <w:style w:type="paragraph" w:customStyle="1" w:styleId="89D17038340F4299B0E1E808044DFE74">
    <w:name w:val="89D17038340F4299B0E1E808044DFE74"/>
  </w:style>
  <w:style w:type="paragraph" w:customStyle="1" w:styleId="8E773CC15992477B9A1C07B22DEDFAE7">
    <w:name w:val="8E773CC15992477B9A1C07B22DEDFAE7"/>
  </w:style>
  <w:style w:type="paragraph" w:customStyle="1" w:styleId="9D7D487DBE0E46DC9D8A30381A95B04E">
    <w:name w:val="9D7D487DBE0E46DC9D8A30381A95B04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SUPPLEMENTARY MATERIAl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4C2B023-1CD2-4C42-B6E6-EAD2A870D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</Template>
  <TotalTime>0</TotalTime>
  <Pages>1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albot</dc:creator>
  <cp:keywords/>
  <dc:description/>
  <cp:lastModifiedBy>daniel talbot</cp:lastModifiedBy>
  <cp:revision>2</cp:revision>
  <dcterms:created xsi:type="dcterms:W3CDTF">2018-12-14T21:50:00Z</dcterms:created>
  <dcterms:modified xsi:type="dcterms:W3CDTF">2018-12-14T21:50:00Z</dcterms:modified>
</cp:coreProperties>
</file>